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8191C1" w14:textId="77777777" w:rsidR="00DC1D19" w:rsidRPr="00B06B5A" w:rsidRDefault="00DC1D19" w:rsidP="00DC1D1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06B5A">
        <w:rPr>
          <w:rFonts w:ascii="Times New Roman" w:hAnsi="Times New Roman" w:cs="Times New Roman"/>
          <w:b/>
          <w:sz w:val="24"/>
          <w:szCs w:val="24"/>
        </w:rPr>
        <w:t>Supporting Information S1</w:t>
      </w:r>
      <w:bookmarkStart w:id="0" w:name="_GoBack"/>
      <w:bookmarkEnd w:id="0"/>
    </w:p>
    <w:p w14:paraId="43C16B62" w14:textId="77777777" w:rsidR="00DC1D19" w:rsidRDefault="00DC1D19" w:rsidP="00DC1D19">
      <w:pPr>
        <w:spacing w:before="240" w:after="120" w:line="340" w:lineRule="atLeast"/>
        <w:rPr>
          <w:rFonts w:ascii="Times New Roman" w:hAnsi="Times New Roman" w:cs="Times New Roman"/>
          <w:sz w:val="24"/>
          <w:szCs w:val="24"/>
        </w:rPr>
      </w:pPr>
      <w:r w:rsidRPr="00B06B5A">
        <w:rPr>
          <w:rFonts w:ascii="Times New Roman" w:hAnsi="Times New Roman" w:cs="Times New Roman"/>
          <w:b/>
          <w:sz w:val="24"/>
          <w:szCs w:val="24"/>
        </w:rPr>
        <w:t xml:space="preserve">Table 1. </w:t>
      </w:r>
      <w:r w:rsidRPr="00B06B5A">
        <w:rPr>
          <w:rFonts w:ascii="Times New Roman" w:hAnsi="Times New Roman" w:cs="Times New Roman"/>
          <w:sz w:val="24"/>
          <w:szCs w:val="24"/>
        </w:rPr>
        <w:t>Selected variables and sources of information used to create a database by municipality.</w:t>
      </w:r>
    </w:p>
    <w:p w14:paraId="6E41795F" w14:textId="77777777" w:rsidR="00494926" w:rsidRPr="00B06B5A" w:rsidRDefault="00494926" w:rsidP="00DC1D19">
      <w:pPr>
        <w:spacing w:before="240" w:after="120" w:line="34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1E0" w:firstRow="1" w:lastRow="1" w:firstColumn="1" w:lastColumn="1" w:noHBand="0" w:noVBand="0"/>
      </w:tblPr>
      <w:tblGrid>
        <w:gridCol w:w="4788"/>
        <w:gridCol w:w="4068"/>
      </w:tblGrid>
      <w:tr w:rsidR="00DC1D19" w:rsidRPr="00B06B5A" w14:paraId="618E5BA1" w14:textId="77777777" w:rsidTr="00631363">
        <w:trPr>
          <w:jc w:val="center"/>
        </w:trPr>
        <w:tc>
          <w:tcPr>
            <w:tcW w:w="4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DA2B7E" w14:textId="77777777" w:rsidR="00DC1D19" w:rsidRPr="00B06B5A" w:rsidRDefault="00DC1D19" w:rsidP="00631363">
            <w:pPr>
              <w:spacing w:line="30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6B5A">
              <w:rPr>
                <w:rFonts w:ascii="Times New Roman" w:hAnsi="Times New Roman" w:cs="Times New Roman"/>
                <w:b/>
                <w:sz w:val="24"/>
                <w:szCs w:val="24"/>
              </w:rPr>
              <w:t>Variables taken from original sources</w:t>
            </w:r>
          </w:p>
        </w:tc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CC375E3" w14:textId="77777777" w:rsidR="00DC1D19" w:rsidRPr="00B06B5A" w:rsidRDefault="00DC1D19" w:rsidP="00631363">
            <w:pPr>
              <w:spacing w:line="300" w:lineRule="exac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6B5A">
              <w:rPr>
                <w:rFonts w:ascii="Times New Roman" w:hAnsi="Times New Roman" w:cs="Times New Roman"/>
                <w:b/>
                <w:sz w:val="24"/>
                <w:szCs w:val="24"/>
              </w:rPr>
              <w:t>Sources</w:t>
            </w:r>
          </w:p>
        </w:tc>
      </w:tr>
      <w:tr w:rsidR="00DC1D19" w:rsidRPr="00B06B5A" w14:paraId="0C18AE31" w14:textId="77777777" w:rsidTr="00631363">
        <w:trPr>
          <w:jc w:val="center"/>
        </w:trPr>
        <w:tc>
          <w:tcPr>
            <w:tcW w:w="4788" w:type="dxa"/>
          </w:tcPr>
          <w:p w14:paraId="2D5E2B59" w14:textId="77777777" w:rsidR="00DC1D19" w:rsidRPr="00B06B5A" w:rsidRDefault="00DC1D19" w:rsidP="0063136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06B5A">
              <w:rPr>
                <w:rFonts w:ascii="Times New Roman" w:hAnsi="Times New Roman" w:cs="Times New Roman"/>
                <w:sz w:val="24"/>
                <w:szCs w:val="24"/>
              </w:rPr>
              <w:t>Name of the Municipality</w:t>
            </w:r>
          </w:p>
        </w:tc>
        <w:tc>
          <w:tcPr>
            <w:tcW w:w="4068" w:type="dxa"/>
          </w:tcPr>
          <w:p w14:paraId="10B1B27A" w14:textId="77777777" w:rsidR="00DC1D19" w:rsidRPr="00B06B5A" w:rsidRDefault="0085602B" w:rsidP="00631363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6B5A">
              <w:rPr>
                <w:rFonts w:ascii="Times New Roman" w:hAnsi="Times New Roman" w:cs="Times New Roman"/>
                <w:sz w:val="24"/>
                <w:szCs w:val="24"/>
              </w:rPr>
              <w:t>IBGE[1</w:t>
            </w:r>
            <w:r w:rsidR="00DC1D19" w:rsidRPr="00B06B5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DC1D19" w:rsidRPr="00B06B5A" w14:paraId="7CB6EF4A" w14:textId="77777777" w:rsidTr="00631363">
        <w:trPr>
          <w:jc w:val="center"/>
        </w:trPr>
        <w:tc>
          <w:tcPr>
            <w:tcW w:w="4788" w:type="dxa"/>
          </w:tcPr>
          <w:p w14:paraId="29DF464C" w14:textId="77777777" w:rsidR="00DC1D19" w:rsidRPr="00B06B5A" w:rsidRDefault="00DC1D19" w:rsidP="0063136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06B5A">
              <w:rPr>
                <w:rFonts w:ascii="Times New Roman" w:hAnsi="Times New Roman" w:cs="Times New Roman"/>
                <w:sz w:val="24"/>
                <w:szCs w:val="24"/>
              </w:rPr>
              <w:t>Municipality total area</w:t>
            </w:r>
          </w:p>
        </w:tc>
        <w:tc>
          <w:tcPr>
            <w:tcW w:w="4068" w:type="dxa"/>
          </w:tcPr>
          <w:p w14:paraId="7598A9CC" w14:textId="77777777" w:rsidR="00DC1D19" w:rsidRPr="00B06B5A" w:rsidRDefault="0085602B" w:rsidP="00631363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6B5A">
              <w:rPr>
                <w:rFonts w:ascii="Times New Roman" w:hAnsi="Times New Roman" w:cs="Times New Roman"/>
                <w:sz w:val="24"/>
                <w:szCs w:val="24"/>
              </w:rPr>
              <w:t>IBGE[1</w:t>
            </w:r>
            <w:r w:rsidR="00DC1D19" w:rsidRPr="00B06B5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DC1D19" w:rsidRPr="00B06B5A" w14:paraId="6D03EA56" w14:textId="77777777" w:rsidTr="00631363">
        <w:trPr>
          <w:jc w:val="center"/>
        </w:trPr>
        <w:tc>
          <w:tcPr>
            <w:tcW w:w="4788" w:type="dxa"/>
          </w:tcPr>
          <w:p w14:paraId="1106F793" w14:textId="77777777" w:rsidR="00DC1D19" w:rsidRPr="00B06B5A" w:rsidRDefault="00DC1D19" w:rsidP="0063136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06B5A">
              <w:rPr>
                <w:rFonts w:ascii="Times New Roman" w:hAnsi="Times New Roman" w:cs="Times New Roman"/>
                <w:sz w:val="24"/>
                <w:szCs w:val="24"/>
              </w:rPr>
              <w:t>Demographic density</w:t>
            </w:r>
          </w:p>
        </w:tc>
        <w:tc>
          <w:tcPr>
            <w:tcW w:w="4068" w:type="dxa"/>
          </w:tcPr>
          <w:p w14:paraId="53548876" w14:textId="77777777" w:rsidR="00DC1D19" w:rsidRPr="00B06B5A" w:rsidRDefault="0085602B" w:rsidP="00631363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6B5A">
              <w:rPr>
                <w:rFonts w:ascii="Times New Roman" w:hAnsi="Times New Roman" w:cs="Times New Roman"/>
                <w:sz w:val="24"/>
                <w:szCs w:val="24"/>
              </w:rPr>
              <w:t>IBGE[1</w:t>
            </w:r>
            <w:r w:rsidR="00DC1D19" w:rsidRPr="00B06B5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DC1D19" w:rsidRPr="00B06B5A" w14:paraId="542995C5" w14:textId="77777777" w:rsidTr="00631363">
        <w:trPr>
          <w:jc w:val="center"/>
        </w:trPr>
        <w:tc>
          <w:tcPr>
            <w:tcW w:w="4788" w:type="dxa"/>
          </w:tcPr>
          <w:p w14:paraId="4A41CC6B" w14:textId="77777777" w:rsidR="00DC1D19" w:rsidRPr="00B06B5A" w:rsidRDefault="00DC1D19" w:rsidP="0063136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06B5A">
              <w:rPr>
                <w:rFonts w:ascii="Times New Roman" w:hAnsi="Times New Roman" w:cs="Times New Roman"/>
                <w:sz w:val="24"/>
                <w:szCs w:val="24"/>
              </w:rPr>
              <w:t>Total rural population</w:t>
            </w:r>
          </w:p>
        </w:tc>
        <w:tc>
          <w:tcPr>
            <w:tcW w:w="4068" w:type="dxa"/>
          </w:tcPr>
          <w:p w14:paraId="594C035B" w14:textId="77777777" w:rsidR="00DC1D19" w:rsidRPr="00B06B5A" w:rsidRDefault="0085602B" w:rsidP="00631363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6B5A">
              <w:rPr>
                <w:rFonts w:ascii="Times New Roman" w:hAnsi="Times New Roman" w:cs="Times New Roman"/>
                <w:sz w:val="24"/>
                <w:szCs w:val="24"/>
              </w:rPr>
              <w:t>IBGE[</w:t>
            </w:r>
            <w:r w:rsidR="00DC1D19" w:rsidRPr="00B06B5A">
              <w:rPr>
                <w:rFonts w:ascii="Times New Roman" w:hAnsi="Times New Roman" w:cs="Times New Roman"/>
                <w:sz w:val="24"/>
                <w:szCs w:val="24"/>
              </w:rPr>
              <w:t>1]</w:t>
            </w:r>
          </w:p>
        </w:tc>
      </w:tr>
      <w:tr w:rsidR="00DC1D19" w:rsidRPr="00615010" w14:paraId="7500F052" w14:textId="77777777" w:rsidTr="00631363">
        <w:trPr>
          <w:jc w:val="center"/>
        </w:trPr>
        <w:tc>
          <w:tcPr>
            <w:tcW w:w="47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A638CFE" w14:textId="77777777" w:rsidR="00DC1D19" w:rsidRPr="00B06B5A" w:rsidRDefault="00DC1D19" w:rsidP="0063136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06B5A">
              <w:rPr>
                <w:rFonts w:ascii="Times New Roman" w:hAnsi="Times New Roman" w:cs="Times New Roman"/>
                <w:sz w:val="24"/>
                <w:szCs w:val="24"/>
              </w:rPr>
              <w:t xml:space="preserve">Code of Second National Sublevel </w:t>
            </w:r>
          </w:p>
          <w:p w14:paraId="3824D1BA" w14:textId="77777777" w:rsidR="00DC1D19" w:rsidRPr="00B06B5A" w:rsidRDefault="00DC1D19" w:rsidP="0063136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06B5A">
              <w:rPr>
                <w:rFonts w:ascii="Times New Roman" w:hAnsi="Times New Roman" w:cs="Times New Roman"/>
                <w:sz w:val="24"/>
                <w:szCs w:val="24"/>
              </w:rPr>
              <w:t>Population by Municipality 2010</w:t>
            </w:r>
          </w:p>
          <w:p w14:paraId="778EA429" w14:textId="77777777" w:rsidR="00DC1D19" w:rsidRPr="00B06B5A" w:rsidRDefault="00DC1D19" w:rsidP="0063136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06B5A">
              <w:rPr>
                <w:rFonts w:ascii="Times New Roman" w:hAnsi="Times New Roman" w:cs="Times New Roman"/>
                <w:sz w:val="24"/>
                <w:szCs w:val="24"/>
              </w:rPr>
              <w:t>Relative Urban Population 2010</w:t>
            </w:r>
          </w:p>
          <w:p w14:paraId="363C9FB2" w14:textId="77777777" w:rsidR="00DC1D19" w:rsidRPr="00B06B5A" w:rsidRDefault="00DC1D19" w:rsidP="0063136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06B5A">
              <w:rPr>
                <w:rFonts w:ascii="Times New Roman" w:hAnsi="Times New Roman" w:cs="Times New Roman"/>
                <w:sz w:val="24"/>
                <w:szCs w:val="24"/>
              </w:rPr>
              <w:t>Total Area in (Km²)</w:t>
            </w:r>
          </w:p>
          <w:p w14:paraId="4EC75198" w14:textId="77777777" w:rsidR="00DC1D19" w:rsidRPr="00B06B5A" w:rsidRDefault="00DC1D19" w:rsidP="0063136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06B5A">
              <w:rPr>
                <w:rFonts w:ascii="Times New Roman" w:hAnsi="Times New Roman" w:cs="Times New Roman"/>
                <w:sz w:val="24"/>
                <w:szCs w:val="24"/>
              </w:rPr>
              <w:t>Number of Cases of Leptospirosis (2008-2012)</w:t>
            </w:r>
          </w:p>
          <w:p w14:paraId="4F921D91" w14:textId="77777777" w:rsidR="00DC1D19" w:rsidRPr="00B06B5A" w:rsidRDefault="00DC1D19" w:rsidP="0063136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06B5A">
              <w:rPr>
                <w:rFonts w:ascii="Times New Roman" w:hAnsi="Times New Roman" w:cs="Times New Roman"/>
                <w:sz w:val="24"/>
                <w:szCs w:val="24"/>
              </w:rPr>
              <w:t xml:space="preserve">GINI Index by Municipality 2010 </w:t>
            </w:r>
          </w:p>
          <w:p w14:paraId="33852C5A" w14:textId="77777777" w:rsidR="00DC1D19" w:rsidRPr="00B06B5A" w:rsidRDefault="00DC1D19" w:rsidP="0063136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06B5A">
              <w:rPr>
                <w:rFonts w:ascii="Times New Roman" w:hAnsi="Times New Roman" w:cs="Times New Roman"/>
                <w:sz w:val="24"/>
                <w:szCs w:val="24"/>
              </w:rPr>
              <w:t xml:space="preserve">PIB per capita by Municipality 2010 </w:t>
            </w:r>
          </w:p>
          <w:p w14:paraId="17034905" w14:textId="77777777" w:rsidR="00DC1D19" w:rsidRPr="00E51D39" w:rsidRDefault="00DC1D19" w:rsidP="0063136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51D39">
              <w:rPr>
                <w:rFonts w:ascii="Times New Roman" w:hAnsi="Times New Roman" w:cs="Times New Roman"/>
                <w:sz w:val="24"/>
                <w:szCs w:val="24"/>
              </w:rPr>
              <w:t xml:space="preserve">Illiteracy Rate by Municipality 2010 </w:t>
            </w:r>
          </w:p>
          <w:p w14:paraId="741513DD" w14:textId="77777777" w:rsidR="00DC1D19" w:rsidRPr="00B06B5A" w:rsidRDefault="00DC1D19" w:rsidP="0063136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06B5A">
              <w:rPr>
                <w:rFonts w:ascii="Times New Roman" w:hAnsi="Times New Roman" w:cs="Times New Roman"/>
                <w:sz w:val="24"/>
                <w:szCs w:val="24"/>
              </w:rPr>
              <w:t>Production of Rice</w:t>
            </w:r>
            <w:r w:rsidR="00C91DCA" w:rsidRPr="00B06B5A">
              <w:rPr>
                <w:rFonts w:ascii="Times New Roman" w:hAnsi="Times New Roman" w:cs="Times New Roman"/>
                <w:sz w:val="24"/>
                <w:szCs w:val="24"/>
              </w:rPr>
              <w:t xml:space="preserve"> and Tobacco</w:t>
            </w:r>
            <w:r w:rsidRPr="00B06B5A">
              <w:rPr>
                <w:rFonts w:ascii="Times New Roman" w:hAnsi="Times New Roman" w:cs="Times New Roman"/>
                <w:sz w:val="24"/>
                <w:szCs w:val="24"/>
              </w:rPr>
              <w:t xml:space="preserve"> per Tons</w:t>
            </w:r>
            <w:r w:rsidR="00C91DCA" w:rsidRPr="00B06B5A">
              <w:rPr>
                <w:rFonts w:ascii="Times New Roman" w:hAnsi="Times New Roman" w:cs="Times New Roman"/>
                <w:sz w:val="24"/>
                <w:szCs w:val="24"/>
              </w:rPr>
              <w:t xml:space="preserve"> by Municipality 2010</w:t>
            </w:r>
          </w:p>
        </w:tc>
        <w:tc>
          <w:tcPr>
            <w:tcW w:w="40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7A7F753" w14:textId="77777777" w:rsidR="00DC1D19" w:rsidRPr="00B06B5A" w:rsidRDefault="0085602B" w:rsidP="00631363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6B5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BGE[1</w:t>
            </w:r>
            <w:r w:rsidR="00DC1D19" w:rsidRPr="00B06B5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]</w:t>
            </w:r>
          </w:p>
          <w:p w14:paraId="31C816AD" w14:textId="77777777" w:rsidR="00DC1D19" w:rsidRPr="00B06B5A" w:rsidRDefault="0085602B" w:rsidP="00631363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6B5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BGE [1</w:t>
            </w:r>
            <w:r w:rsidR="00DC1D19" w:rsidRPr="00B06B5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]</w:t>
            </w:r>
          </w:p>
          <w:p w14:paraId="641AB76C" w14:textId="77777777" w:rsidR="00DC1D19" w:rsidRPr="00B06B5A" w:rsidRDefault="0085602B" w:rsidP="00631363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6B5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BGE [1</w:t>
            </w:r>
            <w:r w:rsidR="00DC1D19" w:rsidRPr="00B06B5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]</w:t>
            </w:r>
          </w:p>
          <w:p w14:paraId="6FFB9C7F" w14:textId="77777777" w:rsidR="00DC1D19" w:rsidRPr="00B06B5A" w:rsidRDefault="0085602B" w:rsidP="00631363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6B5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BGE[</w:t>
            </w:r>
            <w:r w:rsidR="00DC1D19" w:rsidRPr="00B06B5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]</w:t>
            </w:r>
          </w:p>
          <w:p w14:paraId="22AFB46B" w14:textId="77777777" w:rsidR="00DC1D19" w:rsidRPr="00B06B5A" w:rsidRDefault="0085602B" w:rsidP="00631363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B06B5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INAN[2</w:t>
            </w:r>
            <w:r w:rsidR="00DC1D19" w:rsidRPr="00B06B5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]</w:t>
            </w:r>
          </w:p>
          <w:p w14:paraId="49A91F26" w14:textId="77777777" w:rsidR="00DC1D19" w:rsidRPr="00B06B5A" w:rsidRDefault="0085602B" w:rsidP="00631363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B06B5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IBGE/ DATASUS[3</w:t>
            </w:r>
            <w:r w:rsidR="00DC1D19" w:rsidRPr="00B06B5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]</w:t>
            </w:r>
          </w:p>
          <w:p w14:paraId="781CCA12" w14:textId="77777777" w:rsidR="00DC1D19" w:rsidRPr="00B06B5A" w:rsidRDefault="0085602B" w:rsidP="00631363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B06B5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IBGE/ DATASUS[4</w:t>
            </w:r>
            <w:r w:rsidR="00DC1D19" w:rsidRPr="00B06B5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]</w:t>
            </w:r>
          </w:p>
          <w:p w14:paraId="03810982" w14:textId="77777777" w:rsidR="00DC1D19" w:rsidRPr="00B06B5A" w:rsidRDefault="00DC1D19" w:rsidP="00631363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B06B5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IBGE/ DATA</w:t>
            </w:r>
            <w:r w:rsidR="0085602B" w:rsidRPr="00B06B5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SUS[5</w:t>
            </w:r>
            <w:r w:rsidRPr="00B06B5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]</w:t>
            </w:r>
          </w:p>
          <w:p w14:paraId="0856622C" w14:textId="77777777" w:rsidR="00DC1D19" w:rsidRPr="00B06B5A" w:rsidRDefault="0085602B" w:rsidP="00C91DCA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B06B5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IBGE/ SIDRA[6</w:t>
            </w:r>
            <w:r w:rsidR="00C91DCA" w:rsidRPr="00B06B5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]</w:t>
            </w:r>
          </w:p>
        </w:tc>
      </w:tr>
      <w:tr w:rsidR="00DC1D19" w:rsidRPr="00B06B5A" w14:paraId="58F4342D" w14:textId="77777777" w:rsidTr="00631363">
        <w:trPr>
          <w:jc w:val="center"/>
        </w:trPr>
        <w:tc>
          <w:tcPr>
            <w:tcW w:w="4788" w:type="dxa"/>
            <w:tcBorders>
              <w:bottom w:val="nil"/>
            </w:tcBorders>
          </w:tcPr>
          <w:p w14:paraId="40107EC9" w14:textId="77777777" w:rsidR="00DC1D19" w:rsidRPr="00B06B5A" w:rsidRDefault="00DC1D19" w:rsidP="0063136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06B5A">
              <w:rPr>
                <w:rFonts w:ascii="Times New Roman" w:hAnsi="Times New Roman" w:cs="Times New Roman"/>
                <w:sz w:val="24"/>
                <w:szCs w:val="24"/>
              </w:rPr>
              <w:t>Number of bovines</w:t>
            </w:r>
          </w:p>
        </w:tc>
        <w:tc>
          <w:tcPr>
            <w:tcW w:w="4068" w:type="dxa"/>
            <w:tcBorders>
              <w:bottom w:val="nil"/>
            </w:tcBorders>
          </w:tcPr>
          <w:p w14:paraId="53DCCEBE" w14:textId="77777777" w:rsidR="00DC1D19" w:rsidRPr="00B06B5A" w:rsidRDefault="00DC1D19" w:rsidP="00F02847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6B5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SEAPA</w:t>
            </w:r>
            <w:r w:rsidR="0085602B" w:rsidRPr="00B06B5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F02847" w:rsidRPr="00B06B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06B5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DC1D19" w:rsidRPr="00B06B5A" w14:paraId="4F08FE89" w14:textId="77777777" w:rsidTr="00631363">
        <w:trPr>
          <w:jc w:val="center"/>
        </w:trPr>
        <w:tc>
          <w:tcPr>
            <w:tcW w:w="4788" w:type="dxa"/>
            <w:tcBorders>
              <w:top w:val="nil"/>
              <w:bottom w:val="nil"/>
            </w:tcBorders>
          </w:tcPr>
          <w:p w14:paraId="2B82846E" w14:textId="77777777" w:rsidR="00DC1D19" w:rsidRPr="00B06B5A" w:rsidRDefault="00DC1D19" w:rsidP="0063136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06B5A">
              <w:rPr>
                <w:rFonts w:ascii="Times New Roman" w:hAnsi="Times New Roman" w:cs="Times New Roman"/>
                <w:sz w:val="24"/>
                <w:szCs w:val="24"/>
              </w:rPr>
              <w:t>Percentage of bovine per property</w:t>
            </w:r>
          </w:p>
        </w:tc>
        <w:tc>
          <w:tcPr>
            <w:tcW w:w="4068" w:type="dxa"/>
            <w:tcBorders>
              <w:top w:val="nil"/>
              <w:bottom w:val="nil"/>
            </w:tcBorders>
          </w:tcPr>
          <w:p w14:paraId="491F40E2" w14:textId="77777777" w:rsidR="00DC1D19" w:rsidRPr="00B06B5A" w:rsidRDefault="00DC1D19" w:rsidP="00F02847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06B5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SEAPA</w:t>
            </w:r>
            <w:r w:rsidR="0085602B" w:rsidRPr="00B06B5A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F02847" w:rsidRPr="00B06B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06B5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DC1D19" w:rsidRPr="00B06B5A" w14:paraId="2CECED27" w14:textId="77777777" w:rsidTr="00631363">
        <w:trPr>
          <w:jc w:val="center"/>
        </w:trPr>
        <w:tc>
          <w:tcPr>
            <w:tcW w:w="4788" w:type="dxa"/>
            <w:tcBorders>
              <w:top w:val="nil"/>
              <w:bottom w:val="nil"/>
            </w:tcBorders>
          </w:tcPr>
          <w:p w14:paraId="27199ED8" w14:textId="77777777" w:rsidR="00DC1D19" w:rsidRPr="00B06B5A" w:rsidRDefault="00DC1D19" w:rsidP="0063136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06B5A">
              <w:rPr>
                <w:rFonts w:ascii="Times New Roman" w:hAnsi="Times New Roman" w:cs="Times New Roman"/>
                <w:sz w:val="24"/>
                <w:szCs w:val="24"/>
              </w:rPr>
              <w:t>Number of Bubaline</w:t>
            </w:r>
          </w:p>
        </w:tc>
        <w:tc>
          <w:tcPr>
            <w:tcW w:w="4068" w:type="dxa"/>
            <w:tcBorders>
              <w:top w:val="nil"/>
              <w:bottom w:val="nil"/>
            </w:tcBorders>
          </w:tcPr>
          <w:p w14:paraId="1CEF8C7A" w14:textId="77777777" w:rsidR="00DC1D19" w:rsidRPr="00B06B5A" w:rsidRDefault="00DC1D19" w:rsidP="00F02847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B06B5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SEAPA</w:t>
            </w:r>
            <w:r w:rsidRPr="00B06B5A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F02847" w:rsidRPr="00B06B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06B5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</w:tbl>
    <w:p w14:paraId="1852B9ED" w14:textId="77777777" w:rsidR="00DC1D19" w:rsidRPr="00B06B5A" w:rsidRDefault="00DC1D19" w:rsidP="00DC1D1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1E0" w:firstRow="1" w:lastRow="1" w:firstColumn="1" w:lastColumn="1" w:noHBand="0" w:noVBand="0"/>
      </w:tblPr>
      <w:tblGrid>
        <w:gridCol w:w="4788"/>
        <w:gridCol w:w="4068"/>
      </w:tblGrid>
      <w:tr w:rsidR="00DC1D19" w:rsidRPr="00B06B5A" w14:paraId="79135468" w14:textId="77777777" w:rsidTr="003B7FFC">
        <w:trPr>
          <w:jc w:val="center"/>
        </w:trPr>
        <w:tc>
          <w:tcPr>
            <w:tcW w:w="4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B37AE3" w14:textId="77777777" w:rsidR="00DC1D19" w:rsidRPr="00B06B5A" w:rsidRDefault="00DC1D19" w:rsidP="00631363">
            <w:pPr>
              <w:spacing w:line="30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6B5A">
              <w:rPr>
                <w:rFonts w:ascii="Times New Roman" w:hAnsi="Times New Roman" w:cs="Times New Roman"/>
                <w:b/>
                <w:sz w:val="24"/>
                <w:szCs w:val="24"/>
              </w:rPr>
              <w:t>Variables created from original sources</w:t>
            </w:r>
          </w:p>
        </w:tc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7E1C5F" w14:textId="77777777" w:rsidR="00DC1D19" w:rsidRPr="00B06B5A" w:rsidRDefault="00DC1D19" w:rsidP="00631363">
            <w:pPr>
              <w:spacing w:line="300" w:lineRule="exac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6B5A">
              <w:rPr>
                <w:rFonts w:ascii="Times New Roman" w:hAnsi="Times New Roman" w:cs="Times New Roman"/>
                <w:b/>
                <w:sz w:val="24"/>
                <w:szCs w:val="24"/>
              </w:rPr>
              <w:t>Sources</w:t>
            </w:r>
          </w:p>
        </w:tc>
      </w:tr>
      <w:tr w:rsidR="00DC1D19" w:rsidRPr="00B06B5A" w14:paraId="426C382C" w14:textId="77777777" w:rsidTr="003B7FFC">
        <w:trPr>
          <w:jc w:val="center"/>
        </w:trPr>
        <w:tc>
          <w:tcPr>
            <w:tcW w:w="4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9A0932" w14:textId="77777777" w:rsidR="00DC1D19" w:rsidRPr="00B06B5A" w:rsidRDefault="00DC1D19" w:rsidP="0063136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06B5A">
              <w:rPr>
                <w:rFonts w:ascii="Times New Roman" w:hAnsi="Times New Roman" w:cs="Times New Roman"/>
                <w:sz w:val="24"/>
                <w:szCs w:val="24"/>
              </w:rPr>
              <w:t xml:space="preserve">Cumulative incidence rate by 10,000 population  </w:t>
            </w:r>
          </w:p>
        </w:tc>
        <w:tc>
          <w:tcPr>
            <w:tcW w:w="40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5FC744" w14:textId="77777777" w:rsidR="00DC1D19" w:rsidRPr="003B7FFC" w:rsidRDefault="00DC1D19" w:rsidP="003B7FFC">
            <w:pPr>
              <w:tabs>
                <w:tab w:val="left" w:pos="2964"/>
                <w:tab w:val="right" w:pos="3893"/>
              </w:tabs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B06B5A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SINAN/IBGE</w:t>
            </w:r>
            <w:r w:rsidRPr="00B06B5A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[</w:t>
            </w:r>
            <w:r w:rsidR="00B06B5A" w:rsidRPr="00B06B5A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8</w:t>
            </w:r>
            <w:r w:rsidRPr="00B06B5A"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]</w:t>
            </w:r>
          </w:p>
        </w:tc>
      </w:tr>
      <w:tr w:rsidR="00387564" w:rsidRPr="00387564" w14:paraId="3DD5AFD5" w14:textId="77777777" w:rsidTr="003B7FFC">
        <w:trPr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4CB3B9DD" w14:textId="77777777" w:rsidR="00DC1D19" w:rsidRPr="00387564" w:rsidRDefault="00DC1D19" w:rsidP="00631363">
            <w:pPr>
              <w:spacing w:line="30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7564">
              <w:rPr>
                <w:rFonts w:ascii="Times New Roman" w:hAnsi="Times New Roman" w:cs="Times New Roman"/>
                <w:sz w:val="24"/>
                <w:szCs w:val="24"/>
              </w:rPr>
              <w:t>Altitude (in meters above sea level)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</w:tcPr>
          <w:p w14:paraId="25EE30DF" w14:textId="77777777" w:rsidR="00DC1D19" w:rsidRPr="00387564" w:rsidRDefault="00DC1D19" w:rsidP="00B06B5A">
            <w:pPr>
              <w:spacing w:line="300" w:lineRule="exac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7564">
              <w:rPr>
                <w:rFonts w:ascii="Times New Roman" w:hAnsi="Times New Roman" w:cs="Times New Roman"/>
                <w:sz w:val="24"/>
                <w:szCs w:val="24"/>
              </w:rPr>
              <w:t>USGS HYDRO1K [</w:t>
            </w:r>
            <w:r w:rsidR="00B06B5A" w:rsidRPr="0038756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8756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387564" w:rsidRPr="00387564" w14:paraId="6B591645" w14:textId="77777777" w:rsidTr="003B7FFC">
        <w:trPr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49C74988" w14:textId="77777777" w:rsidR="00DC1D19" w:rsidRPr="00387564" w:rsidRDefault="00DC1D19" w:rsidP="00631363">
            <w:pPr>
              <w:spacing w:line="30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7564">
              <w:rPr>
                <w:rFonts w:ascii="Times New Roman" w:hAnsi="Times New Roman" w:cs="Times New Roman"/>
                <w:sz w:val="24"/>
                <w:szCs w:val="24"/>
              </w:rPr>
              <w:t>Slope of the land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</w:tcPr>
          <w:p w14:paraId="7D5CC75C" w14:textId="77777777" w:rsidR="00DC1D19" w:rsidRPr="00387564" w:rsidRDefault="00DC1D19" w:rsidP="00B06B5A">
            <w:pPr>
              <w:spacing w:line="300" w:lineRule="exac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7564">
              <w:rPr>
                <w:rFonts w:ascii="Times New Roman" w:hAnsi="Times New Roman" w:cs="Times New Roman"/>
                <w:sz w:val="24"/>
                <w:szCs w:val="24"/>
              </w:rPr>
              <w:t>USGS HYDRO1K [</w:t>
            </w:r>
            <w:r w:rsidR="00B06B5A" w:rsidRPr="0038756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8756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387564" w:rsidRPr="00387564" w14:paraId="3DBFD0F3" w14:textId="77777777" w:rsidTr="003B7FFC">
        <w:trPr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53B84D07" w14:textId="77777777" w:rsidR="00DC1D19" w:rsidRPr="00387564" w:rsidRDefault="00DC1D19" w:rsidP="0063136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875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ype of Soil 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</w:tcPr>
          <w:p w14:paraId="606FD80A" w14:textId="77777777" w:rsidR="00DC1D19" w:rsidRPr="00387564" w:rsidRDefault="00DC1D19" w:rsidP="00B06B5A">
            <w:pPr>
              <w:spacing w:line="300" w:lineRule="exac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7564">
              <w:rPr>
                <w:rFonts w:ascii="Times New Roman" w:hAnsi="Times New Roman" w:cs="Times New Roman"/>
                <w:sz w:val="24"/>
                <w:szCs w:val="24"/>
              </w:rPr>
              <w:t>AMBDATA[</w:t>
            </w:r>
            <w:r w:rsidR="00B06B5A" w:rsidRPr="0038756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8756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387564" w:rsidRPr="00387564" w14:paraId="2237A98C" w14:textId="77777777" w:rsidTr="003B7FFC">
        <w:trPr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02BFC18A" w14:textId="77777777" w:rsidR="00DC1D19" w:rsidRPr="00387564" w:rsidRDefault="00DC1D19" w:rsidP="0063136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87564">
              <w:rPr>
                <w:rFonts w:ascii="Times New Roman" w:hAnsi="Times New Roman" w:cs="Times New Roman"/>
                <w:sz w:val="24"/>
                <w:szCs w:val="24"/>
              </w:rPr>
              <w:t>Ecoregions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</w:tcPr>
          <w:p w14:paraId="117074A5" w14:textId="77777777" w:rsidR="00DC1D19" w:rsidRPr="00387564" w:rsidRDefault="00DC1D19" w:rsidP="00D30355">
            <w:pPr>
              <w:spacing w:line="300" w:lineRule="exac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7564">
              <w:rPr>
                <w:rFonts w:ascii="Times New Roman" w:hAnsi="Times New Roman" w:cs="Times New Roman"/>
                <w:sz w:val="24"/>
                <w:szCs w:val="24"/>
              </w:rPr>
              <w:t xml:space="preserve">FAO </w:t>
            </w:r>
            <w:proofErr w:type="spellStart"/>
            <w:r w:rsidRPr="00387564">
              <w:rPr>
                <w:rFonts w:ascii="Times New Roman" w:hAnsi="Times New Roman" w:cs="Times New Roman"/>
                <w:sz w:val="24"/>
                <w:szCs w:val="24"/>
              </w:rPr>
              <w:t>Geonetwork</w:t>
            </w:r>
            <w:proofErr w:type="spellEnd"/>
            <w:r w:rsidRPr="00387564">
              <w:rPr>
                <w:rFonts w:ascii="Times New Roman" w:hAnsi="Times New Roman" w:cs="Times New Roman"/>
                <w:sz w:val="24"/>
                <w:szCs w:val="24"/>
              </w:rPr>
              <w:t>/ WWF[</w:t>
            </w:r>
            <w:r w:rsidR="00B06B5A" w:rsidRPr="0038756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38756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387564" w:rsidRPr="00387564" w14:paraId="2E7D886A" w14:textId="77777777" w:rsidTr="003B7FFC">
        <w:trPr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4C7034E7" w14:textId="77777777" w:rsidR="00DC1D19" w:rsidRPr="00387564" w:rsidRDefault="00DC1D19" w:rsidP="0063136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387564">
              <w:rPr>
                <w:rFonts w:ascii="Times New Roman" w:hAnsi="Times New Roman" w:cs="Times New Roman"/>
                <w:sz w:val="24"/>
                <w:szCs w:val="24"/>
              </w:rPr>
              <w:t>Annual mean temperature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</w:tcPr>
          <w:p w14:paraId="07AA61FB" w14:textId="77777777" w:rsidR="00DC1D19" w:rsidRPr="00387564" w:rsidRDefault="00DC1D19" w:rsidP="00631363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87564">
              <w:rPr>
                <w:rFonts w:ascii="Times New Roman" w:hAnsi="Times New Roman" w:cs="Times New Roman"/>
                <w:sz w:val="24"/>
                <w:szCs w:val="24"/>
              </w:rPr>
              <w:t>BIOCLIM</w:t>
            </w:r>
            <w:r w:rsidR="00B06B5A" w:rsidRPr="00387564">
              <w:rPr>
                <w:rFonts w:ascii="Times New Roman" w:hAnsi="Times New Roman" w:cs="Times New Roman"/>
                <w:sz w:val="24"/>
                <w:szCs w:val="24"/>
              </w:rPr>
              <w:t xml:space="preserve"> [12]</w:t>
            </w:r>
          </w:p>
        </w:tc>
      </w:tr>
      <w:tr w:rsidR="00387564" w:rsidRPr="00387564" w14:paraId="1CBA19B6" w14:textId="77777777" w:rsidTr="003B7FFC">
        <w:trPr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20E7271F" w14:textId="77777777" w:rsidR="00DC1D19" w:rsidRPr="00387564" w:rsidRDefault="00DC1D19" w:rsidP="0063136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87564">
              <w:rPr>
                <w:rFonts w:ascii="Times New Roman" w:hAnsi="Times New Roman" w:cs="Times New Roman"/>
                <w:sz w:val="24"/>
                <w:szCs w:val="24"/>
              </w:rPr>
              <w:t>Precipitation of the wettest month (mm)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</w:tcPr>
          <w:p w14:paraId="5ED49738" w14:textId="77777777" w:rsidR="00DC1D19" w:rsidRPr="00387564" w:rsidRDefault="00DC1D19" w:rsidP="00631363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564">
              <w:rPr>
                <w:rFonts w:ascii="Times New Roman" w:hAnsi="Times New Roman" w:cs="Times New Roman"/>
                <w:sz w:val="24"/>
                <w:szCs w:val="24"/>
              </w:rPr>
              <w:t>BIOCLIM</w:t>
            </w:r>
            <w:r w:rsidR="00B06B5A" w:rsidRPr="00387564">
              <w:rPr>
                <w:rFonts w:ascii="Times New Roman" w:hAnsi="Times New Roman" w:cs="Times New Roman"/>
                <w:sz w:val="24"/>
                <w:szCs w:val="24"/>
              </w:rPr>
              <w:t xml:space="preserve"> [12]</w:t>
            </w:r>
          </w:p>
        </w:tc>
      </w:tr>
      <w:tr w:rsidR="00387564" w:rsidRPr="00387564" w14:paraId="564FA2F0" w14:textId="77777777" w:rsidTr="003B7FFC">
        <w:trPr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2A7910D8" w14:textId="77777777" w:rsidR="00DC1D19" w:rsidRPr="00387564" w:rsidRDefault="00DC1D19" w:rsidP="00631363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87564">
              <w:rPr>
                <w:rFonts w:ascii="Times New Roman" w:hAnsi="Times New Roman" w:cs="Times New Roman"/>
                <w:sz w:val="24"/>
                <w:szCs w:val="24"/>
              </w:rPr>
              <w:t>Slope of the land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</w:tcPr>
          <w:p w14:paraId="0187EB04" w14:textId="77777777" w:rsidR="00DC1D19" w:rsidRPr="00387564" w:rsidRDefault="00DC1D19" w:rsidP="00804E16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87564">
              <w:rPr>
                <w:rFonts w:ascii="Times New Roman" w:hAnsi="Times New Roman" w:cs="Times New Roman"/>
                <w:sz w:val="24"/>
                <w:szCs w:val="24"/>
              </w:rPr>
              <w:t>USGS HYDRO1K</w:t>
            </w:r>
            <w:r w:rsidR="00B06B5A" w:rsidRPr="00387564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804E16" w:rsidRPr="0038756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06B5A" w:rsidRPr="0038756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387564" w:rsidRPr="00387564" w14:paraId="1729BB22" w14:textId="77777777" w:rsidTr="003B7FFC">
        <w:trPr>
          <w:jc w:val="center"/>
        </w:trPr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482AAAA7" w14:textId="77777777" w:rsidR="00DC1D19" w:rsidRPr="00387564" w:rsidRDefault="00DC1D19" w:rsidP="00631363">
            <w:pPr>
              <w:spacing w:line="300" w:lineRule="exact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387564">
              <w:rPr>
                <w:rFonts w:ascii="Times New Roman" w:hAnsi="Times New Roman" w:cs="Times New Roman"/>
                <w:sz w:val="24"/>
                <w:szCs w:val="24"/>
              </w:rPr>
              <w:t>Drainage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</w:tcPr>
          <w:p w14:paraId="27E1A954" w14:textId="77777777" w:rsidR="00DC1D19" w:rsidRPr="00387564" w:rsidRDefault="00DC1D19" w:rsidP="00804E16">
            <w:pPr>
              <w:spacing w:line="300" w:lineRule="exact"/>
              <w:jc w:val="right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387564">
              <w:rPr>
                <w:rFonts w:ascii="Times New Roman" w:hAnsi="Times New Roman" w:cs="Times New Roman"/>
                <w:sz w:val="24"/>
                <w:szCs w:val="24"/>
              </w:rPr>
              <w:t>USGS HYDRO1K</w:t>
            </w:r>
            <w:r w:rsidR="00B06B5A" w:rsidRPr="00387564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804E16" w:rsidRPr="0038756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06B5A" w:rsidRPr="0038756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0B7A1E" w:rsidRPr="003F50FF" w14:paraId="1458D76A" w14:textId="77777777" w:rsidTr="003B7FFC">
        <w:trPr>
          <w:jc w:val="center"/>
        </w:trPr>
        <w:tc>
          <w:tcPr>
            <w:tcW w:w="4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FCC2FF" w14:textId="77777777" w:rsidR="00DC1D19" w:rsidRPr="00B06B5A" w:rsidRDefault="00DC1D19" w:rsidP="00631363">
            <w:pPr>
              <w:spacing w:line="300" w:lineRule="exact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B06B5A">
              <w:rPr>
                <w:rFonts w:ascii="Times New Roman" w:hAnsi="Times New Roman" w:cs="Times New Roman"/>
                <w:sz w:val="24"/>
                <w:szCs w:val="24"/>
              </w:rPr>
              <w:t>Basins</w:t>
            </w:r>
          </w:p>
        </w:tc>
        <w:tc>
          <w:tcPr>
            <w:tcW w:w="40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D17A98" w14:textId="77777777" w:rsidR="00DC1D19" w:rsidRPr="003F50FF" w:rsidRDefault="00DC1D19" w:rsidP="00804E16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F50FF">
              <w:rPr>
                <w:rFonts w:ascii="Times New Roman" w:hAnsi="Times New Roman" w:cs="Times New Roman"/>
                <w:sz w:val="24"/>
                <w:szCs w:val="24"/>
              </w:rPr>
              <w:t>USGS HYDRO1K</w:t>
            </w:r>
            <w:r w:rsidR="00B06B5A" w:rsidRPr="003F50FF">
              <w:rPr>
                <w:rFonts w:ascii="Times New Roman" w:hAnsi="Times New Roman" w:cs="Times New Roman"/>
                <w:sz w:val="24"/>
                <w:szCs w:val="24"/>
              </w:rPr>
              <w:t>[9,11,1</w:t>
            </w:r>
            <w:r w:rsidR="00804E16" w:rsidRPr="003F50F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06B5A" w:rsidRPr="003F50F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3F50FF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FAO </w:t>
            </w:r>
            <w:proofErr w:type="spellStart"/>
            <w:r w:rsidRPr="003F50FF">
              <w:rPr>
                <w:rFonts w:ascii="Times New Roman" w:hAnsi="Times New Roman" w:cs="Times New Roman"/>
                <w:sz w:val="24"/>
                <w:szCs w:val="24"/>
              </w:rPr>
              <w:t>HydroSHEDS</w:t>
            </w:r>
            <w:proofErr w:type="spellEnd"/>
            <w:r w:rsidRPr="003F50FF">
              <w:rPr>
                <w:rFonts w:ascii="Times New Roman" w:hAnsi="Times New Roman" w:cs="Times New Roman"/>
                <w:sz w:val="24"/>
                <w:szCs w:val="24"/>
              </w:rPr>
              <w:t xml:space="preserve"> rivers</w:t>
            </w:r>
            <w:r w:rsidRPr="003F50FF">
              <w:rPr>
                <w:rFonts w:ascii="Times New Roman" w:hAnsi="Times New Roman" w:cs="Times New Roman"/>
                <w:sz w:val="24"/>
                <w:szCs w:val="24"/>
              </w:rPr>
              <w:br/>
              <w:t>SEMA- SEGPLAN RS/DEPLAN</w:t>
            </w:r>
          </w:p>
        </w:tc>
      </w:tr>
    </w:tbl>
    <w:p w14:paraId="2F4CA7D8" w14:textId="77777777" w:rsidR="00DC1D19" w:rsidRDefault="00DC1D19" w:rsidP="00DC1D19"/>
    <w:p w14:paraId="2ACFD500" w14:textId="77777777" w:rsidR="00DC1D19" w:rsidRPr="004E07E7" w:rsidRDefault="00DC1D19" w:rsidP="00DC1D19">
      <w:pPr>
        <w:spacing w:line="340" w:lineRule="atLeast"/>
        <w:rPr>
          <w:rFonts w:ascii="Times New Roman" w:hAnsi="Times New Roman" w:cs="Times New Roman"/>
          <w:b/>
          <w:sz w:val="24"/>
          <w:szCs w:val="24"/>
        </w:rPr>
      </w:pPr>
      <w:r w:rsidRPr="004E07E7">
        <w:rPr>
          <w:rFonts w:ascii="Times New Roman" w:hAnsi="Times New Roman" w:cs="Times New Roman"/>
          <w:b/>
          <w:sz w:val="24"/>
          <w:szCs w:val="24"/>
        </w:rPr>
        <w:t>Sources:</w:t>
      </w:r>
    </w:p>
    <w:p w14:paraId="022B1814" w14:textId="77777777" w:rsidR="00E90C5A" w:rsidRPr="003F50FF" w:rsidRDefault="00E90C5A" w:rsidP="000B7A1E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157993">
        <w:rPr>
          <w:rFonts w:ascii="Times New Roman" w:hAnsi="Times New Roman" w:cs="Times New Roman"/>
          <w:sz w:val="24"/>
          <w:szCs w:val="24"/>
          <w:lang w:val="pt-BR"/>
        </w:rPr>
        <w:t>IBGE - Fundação Instituto Brasileiro de Estatística</w:t>
      </w:r>
      <w:r w:rsidR="004E07E7" w:rsidRPr="00157993">
        <w:rPr>
          <w:rFonts w:ascii="Times New Roman" w:hAnsi="Times New Roman" w:cs="Times New Roman"/>
          <w:sz w:val="24"/>
          <w:szCs w:val="24"/>
          <w:lang w:val="pt-BR"/>
        </w:rPr>
        <w:t xml:space="preserve">. </w:t>
      </w:r>
      <w:r w:rsidRPr="003F50FF">
        <w:rPr>
          <w:rFonts w:ascii="Times New Roman" w:hAnsi="Times New Roman" w:cs="Times New Roman"/>
          <w:sz w:val="24"/>
          <w:szCs w:val="24"/>
          <w:lang w:val="pt-BR"/>
        </w:rPr>
        <w:t>2014. [</w:t>
      </w:r>
      <w:proofErr w:type="spellStart"/>
      <w:r w:rsidRPr="003F50FF">
        <w:rPr>
          <w:rFonts w:ascii="Times New Roman" w:hAnsi="Times New Roman" w:cs="Times New Roman"/>
          <w:sz w:val="24"/>
          <w:szCs w:val="24"/>
          <w:lang w:val="pt-BR"/>
        </w:rPr>
        <w:t>cited</w:t>
      </w:r>
      <w:proofErr w:type="spellEnd"/>
      <w:r w:rsidRPr="003F50FF">
        <w:rPr>
          <w:rFonts w:ascii="Times New Roman" w:hAnsi="Times New Roman" w:cs="Times New Roman"/>
          <w:sz w:val="24"/>
          <w:szCs w:val="24"/>
          <w:lang w:val="pt-BR"/>
        </w:rPr>
        <w:t xml:space="preserve"> 2015 </w:t>
      </w:r>
      <w:r w:rsidRPr="003F50FF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Jan 15</w:t>
      </w:r>
      <w:r w:rsidRPr="003F50FF">
        <w:rPr>
          <w:rFonts w:ascii="Times New Roman" w:hAnsi="Times New Roman" w:cs="Times New Roman"/>
          <w:sz w:val="24"/>
          <w:szCs w:val="24"/>
          <w:lang w:val="pt-BR"/>
        </w:rPr>
        <w:t xml:space="preserve">]. </w:t>
      </w:r>
      <w:proofErr w:type="spellStart"/>
      <w:r w:rsidRPr="00157993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Brasilia</w:t>
      </w:r>
      <w:proofErr w:type="spellEnd"/>
      <w:r w:rsidRPr="00157993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, Bra</w:t>
      </w:r>
      <w:r w:rsidR="004E07E7" w:rsidRPr="00157993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s</w:t>
      </w:r>
      <w:r w:rsidRPr="00157993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 xml:space="preserve">il: </w:t>
      </w:r>
      <w:r w:rsidR="004E07E7" w:rsidRPr="00157993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Ministério da Saú</w:t>
      </w:r>
      <w:r w:rsidRPr="00157993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 xml:space="preserve">de. c 2014. </w:t>
      </w:r>
      <w:r w:rsidRPr="003F50FF">
        <w:rPr>
          <w:rFonts w:ascii="Times New Roman" w:hAnsi="Times New Roman" w:cs="Times New Roman"/>
          <w:sz w:val="24"/>
          <w:szCs w:val="24"/>
        </w:rPr>
        <w:t xml:space="preserve">Available from: </w:t>
      </w:r>
      <w:r w:rsidRPr="003F50FF">
        <w:rPr>
          <w:rFonts w:ascii="Times New Roman" w:eastAsiaTheme="minorHAnsi" w:hAnsi="Times New Roman" w:cs="Times New Roman"/>
          <w:sz w:val="24"/>
          <w:szCs w:val="24"/>
          <w:lang w:eastAsia="en-US"/>
        </w:rPr>
        <w:t>http://downloads.ibge.gov.br/downloads_estatisticas.htm</w:t>
      </w:r>
      <w:r w:rsidR="004E07E7" w:rsidRPr="003F50FF">
        <w:rPr>
          <w:rFonts w:ascii="Times New Roman" w:eastAsiaTheme="minorHAnsi" w:hAnsi="Times New Roman" w:cs="Times New Roman"/>
          <w:sz w:val="24"/>
          <w:szCs w:val="24"/>
          <w:lang w:eastAsia="en-US"/>
        </w:rPr>
        <w:t>.</w:t>
      </w:r>
    </w:p>
    <w:p w14:paraId="4A4757C9" w14:textId="77777777" w:rsidR="00560055" w:rsidRPr="004E07E7" w:rsidRDefault="00560055" w:rsidP="000B7A1E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157993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 xml:space="preserve">Sistema de informação de agravos de notificação [Internet]. </w:t>
      </w:r>
      <w:proofErr w:type="spellStart"/>
      <w:r w:rsidRPr="00157993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Brasilia</w:t>
      </w:r>
      <w:proofErr w:type="spellEnd"/>
      <w:r w:rsidRPr="00157993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, Bra</w:t>
      </w:r>
      <w:r w:rsidR="004E07E7" w:rsidRPr="00157993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s</w:t>
      </w:r>
      <w:r w:rsidRPr="00157993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 xml:space="preserve">il: </w:t>
      </w:r>
      <w:r w:rsidR="004E07E7" w:rsidRPr="00157993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Ministério da Saú</w:t>
      </w:r>
      <w:r w:rsidR="005F56EF" w:rsidRPr="00157993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de. c 2014</w:t>
      </w:r>
      <w:r w:rsidRPr="00157993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 xml:space="preserve"> - [</w:t>
      </w:r>
      <w:proofErr w:type="spellStart"/>
      <w:r w:rsidRPr="00157993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cited</w:t>
      </w:r>
      <w:proofErr w:type="spellEnd"/>
      <w:r w:rsidRPr="00157993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 xml:space="preserve"> 2015 </w:t>
      </w:r>
      <w:proofErr w:type="spellStart"/>
      <w:proofErr w:type="gramStart"/>
      <w:r w:rsidRPr="00157993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Feb</w:t>
      </w:r>
      <w:proofErr w:type="spellEnd"/>
      <w:proofErr w:type="gramEnd"/>
      <w:r w:rsidRPr="00157993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 xml:space="preserve"> 24]. </w:t>
      </w:r>
      <w:r w:rsidRPr="004E07E7">
        <w:rPr>
          <w:rFonts w:ascii="Times New Roman" w:eastAsiaTheme="minorHAnsi" w:hAnsi="Times New Roman" w:cs="Times New Roman"/>
          <w:sz w:val="24"/>
          <w:szCs w:val="24"/>
          <w:lang w:eastAsia="en-US"/>
        </w:rPr>
        <w:t>Available from: http://dtr2004.saude.gov.br/sinanweb</w:t>
      </w:r>
      <w:proofErr w:type="gramStart"/>
      <w:r w:rsidRPr="004E07E7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/ </w:t>
      </w:r>
      <w:r w:rsidR="004E07E7">
        <w:rPr>
          <w:rFonts w:ascii="Times New Roman" w:eastAsiaTheme="minorHAnsi" w:hAnsi="Times New Roman" w:cs="Times New Roman"/>
          <w:sz w:val="24"/>
          <w:szCs w:val="24"/>
          <w:lang w:eastAsia="en-US"/>
        </w:rPr>
        <w:t>.</w:t>
      </w:r>
      <w:proofErr w:type="gramEnd"/>
    </w:p>
    <w:p w14:paraId="2DFF8D6B" w14:textId="77777777" w:rsidR="00111E8E" w:rsidRPr="004E07E7" w:rsidRDefault="00111E8E" w:rsidP="000B7A1E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157993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 xml:space="preserve">Informações de saúde. </w:t>
      </w:r>
      <w:proofErr w:type="spellStart"/>
      <w:r w:rsidRPr="00157993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Datasus</w:t>
      </w:r>
      <w:proofErr w:type="spellEnd"/>
      <w:r w:rsidRPr="00157993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 xml:space="preserve"> [Inte</w:t>
      </w:r>
      <w:r w:rsidR="004E07E7" w:rsidRPr="00157993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 xml:space="preserve">rnet]. </w:t>
      </w:r>
      <w:proofErr w:type="spellStart"/>
      <w:r w:rsidR="004E07E7" w:rsidRPr="00157993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Brasilia</w:t>
      </w:r>
      <w:proofErr w:type="spellEnd"/>
      <w:r w:rsidR="004E07E7" w:rsidRPr="00157993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 xml:space="preserve">, </w:t>
      </w:r>
      <w:proofErr w:type="spellStart"/>
      <w:r w:rsidR="004E07E7" w:rsidRPr="00157993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Brazil</w:t>
      </w:r>
      <w:proofErr w:type="spellEnd"/>
      <w:r w:rsidR="004E07E7" w:rsidRPr="00157993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: Ministério da Saú</w:t>
      </w:r>
      <w:r w:rsidRPr="00157993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de. c 2010 - [</w:t>
      </w:r>
      <w:proofErr w:type="spellStart"/>
      <w:r w:rsidRPr="00157993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cited</w:t>
      </w:r>
      <w:proofErr w:type="spellEnd"/>
      <w:r w:rsidRPr="00157993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 xml:space="preserve"> 2015 </w:t>
      </w:r>
      <w:proofErr w:type="spellStart"/>
      <w:proofErr w:type="gramStart"/>
      <w:r w:rsidRPr="00157993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Feb</w:t>
      </w:r>
      <w:proofErr w:type="spellEnd"/>
      <w:proofErr w:type="gramEnd"/>
      <w:r w:rsidRPr="00157993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 xml:space="preserve"> 24]. </w:t>
      </w:r>
      <w:r w:rsidRPr="004E07E7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Available from: </w:t>
      </w:r>
      <w:hyperlink r:id="rId6" w:history="1">
        <w:r w:rsidRPr="004E07E7">
          <w:rPr>
            <w:rFonts w:ascii="Times New Roman" w:hAnsi="Times New Roman" w:cs="Times New Roman"/>
            <w:sz w:val="24"/>
            <w:szCs w:val="24"/>
            <w:lang w:eastAsia="en-US"/>
          </w:rPr>
          <w:t>http://tabnet.datasus.gov.br/cgi/ibge/censo/cnv/ginirs.def</w:t>
        </w:r>
      </w:hyperlink>
      <w:r w:rsidRPr="004E07E7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r w:rsidR="004E07E7">
        <w:rPr>
          <w:rFonts w:ascii="Times New Roman" w:eastAsiaTheme="minorHAnsi" w:hAnsi="Times New Roman" w:cs="Times New Roman"/>
          <w:sz w:val="24"/>
          <w:szCs w:val="24"/>
          <w:lang w:eastAsia="en-US"/>
        </w:rPr>
        <w:t>.</w:t>
      </w:r>
    </w:p>
    <w:p w14:paraId="3FE112B8" w14:textId="77777777" w:rsidR="00E51D39" w:rsidRPr="004E07E7" w:rsidRDefault="00CA7378" w:rsidP="000B7A1E">
      <w:pPr>
        <w:pStyle w:val="ListParagraph"/>
        <w:numPr>
          <w:ilvl w:val="0"/>
          <w:numId w:val="2"/>
        </w:numPr>
        <w:spacing w:line="360" w:lineRule="auto"/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</w:pPr>
      <w:r w:rsidRPr="00157993">
        <w:rPr>
          <w:rFonts w:ascii="Times New Roman" w:hAnsi="Times New Roman" w:cs="Times New Roman"/>
          <w:sz w:val="24"/>
          <w:szCs w:val="24"/>
          <w:lang w:val="pt-BR"/>
        </w:rPr>
        <w:t xml:space="preserve">Saraiva A. IBGE: maior PIB per capita entre arranjos populacionais está no RS. </w:t>
      </w:r>
      <w:r w:rsidRPr="00615010">
        <w:rPr>
          <w:rFonts w:ascii="Times New Roman" w:hAnsi="Times New Roman" w:cs="Times New Roman"/>
          <w:sz w:val="24"/>
          <w:szCs w:val="24"/>
          <w:lang w:val="pt-BR"/>
        </w:rPr>
        <w:t xml:space="preserve">Valor Econômico [Internet]. </w:t>
      </w:r>
      <w:r w:rsidRPr="00157993">
        <w:rPr>
          <w:rFonts w:ascii="Times New Roman" w:hAnsi="Times New Roman" w:cs="Times New Roman"/>
          <w:sz w:val="24"/>
          <w:szCs w:val="24"/>
          <w:lang w:val="pt-BR"/>
        </w:rPr>
        <w:t>Rio de Janeiro, Bra</w:t>
      </w:r>
      <w:r w:rsidR="004E07E7" w:rsidRPr="00157993">
        <w:rPr>
          <w:rFonts w:ascii="Times New Roman" w:hAnsi="Times New Roman" w:cs="Times New Roman"/>
          <w:sz w:val="24"/>
          <w:szCs w:val="24"/>
          <w:lang w:val="pt-BR"/>
        </w:rPr>
        <w:t>s</w:t>
      </w:r>
      <w:r w:rsidRPr="00157993">
        <w:rPr>
          <w:rFonts w:ascii="Times New Roman" w:hAnsi="Times New Roman" w:cs="Times New Roman"/>
          <w:sz w:val="24"/>
          <w:szCs w:val="24"/>
          <w:lang w:val="pt-BR"/>
        </w:rPr>
        <w:t>il: Alessandra Saraiva. 2015 Mar 25 - [</w:t>
      </w:r>
      <w:proofErr w:type="spellStart"/>
      <w:r w:rsidRPr="00157993">
        <w:rPr>
          <w:rFonts w:ascii="Times New Roman" w:hAnsi="Times New Roman" w:cs="Times New Roman"/>
          <w:sz w:val="24"/>
          <w:szCs w:val="24"/>
          <w:lang w:val="pt-BR"/>
        </w:rPr>
        <w:t>cited</w:t>
      </w:r>
      <w:proofErr w:type="spellEnd"/>
      <w:r w:rsidRPr="00157993">
        <w:rPr>
          <w:rFonts w:ascii="Times New Roman" w:hAnsi="Times New Roman" w:cs="Times New Roman"/>
          <w:sz w:val="24"/>
          <w:szCs w:val="24"/>
          <w:lang w:val="pt-BR"/>
        </w:rPr>
        <w:t xml:space="preserve"> 2015 </w:t>
      </w:r>
      <w:proofErr w:type="spellStart"/>
      <w:r w:rsidRPr="00157993">
        <w:rPr>
          <w:rFonts w:ascii="Times New Roman" w:hAnsi="Times New Roman" w:cs="Times New Roman"/>
          <w:sz w:val="24"/>
          <w:szCs w:val="24"/>
          <w:lang w:val="pt-BR"/>
        </w:rPr>
        <w:t>Apr</w:t>
      </w:r>
      <w:proofErr w:type="spellEnd"/>
      <w:r w:rsidRPr="00157993">
        <w:rPr>
          <w:rFonts w:ascii="Times New Roman" w:hAnsi="Times New Roman" w:cs="Times New Roman"/>
          <w:sz w:val="24"/>
          <w:szCs w:val="24"/>
          <w:lang w:val="pt-BR"/>
        </w:rPr>
        <w:t xml:space="preserve"> 2]. </w:t>
      </w:r>
      <w:proofErr w:type="spellStart"/>
      <w:r w:rsidRPr="00615010">
        <w:rPr>
          <w:rFonts w:ascii="Times New Roman" w:hAnsi="Times New Roman" w:cs="Times New Roman"/>
          <w:sz w:val="24"/>
          <w:szCs w:val="24"/>
          <w:lang w:val="pt-BR"/>
        </w:rPr>
        <w:t>Available</w:t>
      </w:r>
      <w:proofErr w:type="spellEnd"/>
      <w:r w:rsidRPr="00615010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615010">
        <w:rPr>
          <w:rFonts w:ascii="Times New Roman" w:hAnsi="Times New Roman" w:cs="Times New Roman"/>
          <w:sz w:val="24"/>
          <w:szCs w:val="24"/>
          <w:lang w:val="pt-BR"/>
        </w:rPr>
        <w:t>from</w:t>
      </w:r>
      <w:proofErr w:type="spellEnd"/>
      <w:r w:rsidRPr="00615010">
        <w:rPr>
          <w:rFonts w:ascii="Times New Roman" w:hAnsi="Times New Roman" w:cs="Times New Roman"/>
          <w:sz w:val="24"/>
          <w:szCs w:val="24"/>
          <w:lang w:val="pt-BR"/>
        </w:rPr>
        <w:t xml:space="preserve">: </w:t>
      </w:r>
      <w:hyperlink r:id="rId7" w:history="1">
        <w:r w:rsidRPr="00615010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lang w:val="pt-BR"/>
          </w:rPr>
          <w:t>http://www.valor.com.br/brasil/3974750/ibge-maior-pib-capita-entre-arranjos-populacionais-esta-no-rs</w:t>
        </w:r>
      </w:hyperlink>
      <w:r w:rsidRPr="00615010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pt-BR"/>
        </w:rPr>
        <w:t xml:space="preserve">. </w:t>
      </w:r>
      <w:r w:rsidRPr="004E07E7">
        <w:rPr>
          <w:rFonts w:ascii="Times New Roman" w:hAnsi="Times New Roman" w:cs="Times New Roman"/>
          <w:sz w:val="24"/>
          <w:szCs w:val="24"/>
        </w:rPr>
        <w:t>Portuguese.</w:t>
      </w:r>
    </w:p>
    <w:p w14:paraId="3897F64F" w14:textId="77777777" w:rsidR="00E51D39" w:rsidRPr="004E07E7" w:rsidRDefault="00E51D39" w:rsidP="000B7A1E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157993">
        <w:rPr>
          <w:rFonts w:ascii="Times New Roman" w:hAnsi="Times New Roman" w:cs="Times New Roman"/>
          <w:sz w:val="24"/>
          <w:szCs w:val="24"/>
          <w:lang w:val="pt-BR"/>
        </w:rPr>
        <w:t xml:space="preserve">Informações de saúde-Analfabetismo 2010. </w:t>
      </w:r>
      <w:proofErr w:type="spellStart"/>
      <w:r w:rsidRPr="00157993">
        <w:rPr>
          <w:rFonts w:ascii="Times New Roman" w:hAnsi="Times New Roman" w:cs="Times New Roman"/>
          <w:sz w:val="24"/>
          <w:szCs w:val="24"/>
          <w:lang w:val="pt-BR"/>
        </w:rPr>
        <w:t>Datasus</w:t>
      </w:r>
      <w:proofErr w:type="spellEnd"/>
      <w:r w:rsidRPr="00157993">
        <w:rPr>
          <w:rFonts w:ascii="Times New Roman" w:hAnsi="Times New Roman" w:cs="Times New Roman"/>
          <w:sz w:val="24"/>
          <w:szCs w:val="24"/>
          <w:lang w:val="pt-BR"/>
        </w:rPr>
        <w:t xml:space="preserve"> [Inte</w:t>
      </w:r>
      <w:r w:rsidR="004E07E7" w:rsidRPr="00157993">
        <w:rPr>
          <w:rFonts w:ascii="Times New Roman" w:hAnsi="Times New Roman" w:cs="Times New Roman"/>
          <w:sz w:val="24"/>
          <w:szCs w:val="24"/>
          <w:lang w:val="pt-BR"/>
        </w:rPr>
        <w:t xml:space="preserve">rnet]. </w:t>
      </w:r>
      <w:proofErr w:type="spellStart"/>
      <w:r w:rsidR="004E07E7" w:rsidRPr="00157993">
        <w:rPr>
          <w:rFonts w:ascii="Times New Roman" w:hAnsi="Times New Roman" w:cs="Times New Roman"/>
          <w:sz w:val="24"/>
          <w:szCs w:val="24"/>
          <w:lang w:val="pt-BR"/>
        </w:rPr>
        <w:t>Brasilia</w:t>
      </w:r>
      <w:proofErr w:type="spellEnd"/>
      <w:r w:rsidR="004E07E7" w:rsidRPr="00157993">
        <w:rPr>
          <w:rFonts w:ascii="Times New Roman" w:hAnsi="Times New Roman" w:cs="Times New Roman"/>
          <w:sz w:val="24"/>
          <w:szCs w:val="24"/>
          <w:lang w:val="pt-BR"/>
        </w:rPr>
        <w:t>, Brasil: Ministério da Saú</w:t>
      </w:r>
      <w:r w:rsidRPr="00157993">
        <w:rPr>
          <w:rFonts w:ascii="Times New Roman" w:hAnsi="Times New Roman" w:cs="Times New Roman"/>
          <w:sz w:val="24"/>
          <w:szCs w:val="24"/>
          <w:lang w:val="pt-BR"/>
        </w:rPr>
        <w:t>de. c 2010 - [</w:t>
      </w:r>
      <w:proofErr w:type="spellStart"/>
      <w:r w:rsidRPr="00157993">
        <w:rPr>
          <w:rFonts w:ascii="Times New Roman" w:hAnsi="Times New Roman" w:cs="Times New Roman"/>
          <w:sz w:val="24"/>
          <w:szCs w:val="24"/>
          <w:lang w:val="pt-BR"/>
        </w:rPr>
        <w:t>cited</w:t>
      </w:r>
      <w:proofErr w:type="spellEnd"/>
      <w:r w:rsidRPr="00157993">
        <w:rPr>
          <w:rFonts w:ascii="Times New Roman" w:hAnsi="Times New Roman" w:cs="Times New Roman"/>
          <w:sz w:val="24"/>
          <w:szCs w:val="24"/>
          <w:lang w:val="pt-BR"/>
        </w:rPr>
        <w:t xml:space="preserve"> 2015 </w:t>
      </w:r>
      <w:proofErr w:type="spellStart"/>
      <w:proofErr w:type="gramStart"/>
      <w:r w:rsidRPr="00157993">
        <w:rPr>
          <w:rFonts w:ascii="Times New Roman" w:hAnsi="Times New Roman" w:cs="Times New Roman"/>
          <w:sz w:val="24"/>
          <w:szCs w:val="24"/>
          <w:lang w:val="pt-BR"/>
        </w:rPr>
        <w:t>Feb</w:t>
      </w:r>
      <w:proofErr w:type="spellEnd"/>
      <w:proofErr w:type="gramEnd"/>
      <w:r w:rsidRPr="00157993">
        <w:rPr>
          <w:rFonts w:ascii="Times New Roman" w:hAnsi="Times New Roman" w:cs="Times New Roman"/>
          <w:sz w:val="24"/>
          <w:szCs w:val="24"/>
          <w:lang w:val="pt-BR"/>
        </w:rPr>
        <w:t xml:space="preserve"> 24]. </w:t>
      </w:r>
      <w:r w:rsidRPr="004E07E7">
        <w:rPr>
          <w:rFonts w:ascii="Times New Roman" w:hAnsi="Times New Roman" w:cs="Times New Roman"/>
          <w:sz w:val="24"/>
          <w:szCs w:val="24"/>
        </w:rPr>
        <w:t xml:space="preserve">Available from: </w:t>
      </w:r>
      <w:r w:rsidRPr="004E07E7">
        <w:rPr>
          <w:rFonts w:ascii="Times New Roman" w:eastAsia="Times New Roman" w:hAnsi="Times New Roman" w:cs="Times New Roman"/>
          <w:sz w:val="24"/>
          <w:szCs w:val="24"/>
        </w:rPr>
        <w:t>http://tabnet.datasus.gov.br/cgi/tabcgi.exe?ibge/censo/cnv/alfrs.def</w:t>
      </w:r>
      <w:r w:rsidR="004E07E7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8D109E5" w14:textId="77777777" w:rsidR="00F7458A" w:rsidRPr="003F50FF" w:rsidRDefault="00F7458A" w:rsidP="000B7A1E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157993">
        <w:rPr>
          <w:rFonts w:ascii="Times New Roman" w:hAnsi="Times New Roman" w:cs="Times New Roman"/>
          <w:sz w:val="24"/>
          <w:szCs w:val="24"/>
          <w:lang w:val="pt-BR"/>
        </w:rPr>
        <w:t xml:space="preserve">IBGE- SIDRA- Banco de dados agregados. </w:t>
      </w:r>
      <w:r w:rsidRPr="004E07E7">
        <w:rPr>
          <w:rFonts w:ascii="Times New Roman" w:hAnsi="Times New Roman" w:cs="Times New Roman"/>
          <w:sz w:val="24"/>
          <w:szCs w:val="24"/>
        </w:rPr>
        <w:t>[cited 17 March 201</w:t>
      </w:r>
      <w:r w:rsidR="001C2FDC" w:rsidRPr="004E07E7">
        <w:rPr>
          <w:rFonts w:ascii="Times New Roman" w:hAnsi="Times New Roman" w:cs="Times New Roman"/>
          <w:sz w:val="24"/>
          <w:szCs w:val="24"/>
        </w:rPr>
        <w:t>5</w:t>
      </w:r>
      <w:r w:rsidRPr="004E07E7">
        <w:rPr>
          <w:rFonts w:ascii="Times New Roman" w:hAnsi="Times New Roman" w:cs="Times New Roman"/>
          <w:sz w:val="24"/>
          <w:szCs w:val="24"/>
        </w:rPr>
        <w:t xml:space="preserve">]. In: IBGE [Internet]. </w:t>
      </w:r>
      <w:r w:rsidR="001C2FDC" w:rsidRPr="003F50FF">
        <w:rPr>
          <w:rFonts w:ascii="Times New Roman" w:hAnsi="Times New Roman" w:cs="Times New Roman"/>
          <w:sz w:val="24"/>
          <w:szCs w:val="24"/>
          <w:lang w:val="pt-BR"/>
        </w:rPr>
        <w:t>Brasília</w:t>
      </w:r>
      <w:r w:rsidRPr="003F50FF">
        <w:rPr>
          <w:rFonts w:ascii="Times New Roman" w:hAnsi="Times New Roman" w:cs="Times New Roman"/>
          <w:sz w:val="24"/>
          <w:szCs w:val="24"/>
          <w:lang w:val="pt-BR"/>
        </w:rPr>
        <w:t>, Brasil</w:t>
      </w:r>
      <w:proofErr w:type="gramStart"/>
      <w:r w:rsidRPr="003F50FF">
        <w:rPr>
          <w:rFonts w:ascii="Times New Roman" w:hAnsi="Times New Roman" w:cs="Times New Roman"/>
          <w:sz w:val="24"/>
          <w:szCs w:val="24"/>
          <w:lang w:val="pt-BR"/>
        </w:rPr>
        <w:t>- .</w:t>
      </w:r>
      <w:proofErr w:type="gramEnd"/>
      <w:r w:rsidRPr="003F50FF">
        <w:rPr>
          <w:rFonts w:ascii="Times New Roman" w:hAnsi="Times New Roman" w:cs="Times New Roman"/>
          <w:sz w:val="24"/>
          <w:szCs w:val="24"/>
          <w:lang w:val="pt-BR"/>
        </w:rPr>
        <w:t xml:space="preserve"> [</w:t>
      </w:r>
      <w:proofErr w:type="spellStart"/>
      <w:r w:rsidRPr="003F50FF">
        <w:rPr>
          <w:rFonts w:ascii="Times New Roman" w:hAnsi="Times New Roman" w:cs="Times New Roman"/>
          <w:sz w:val="24"/>
          <w:szCs w:val="24"/>
          <w:lang w:val="pt-BR"/>
        </w:rPr>
        <w:t>about</w:t>
      </w:r>
      <w:proofErr w:type="spellEnd"/>
      <w:r w:rsidRPr="003F50FF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gramStart"/>
      <w:r w:rsidRPr="003F50FF">
        <w:rPr>
          <w:rFonts w:ascii="Times New Roman" w:hAnsi="Times New Roman" w:cs="Times New Roman"/>
          <w:sz w:val="24"/>
          <w:szCs w:val="24"/>
          <w:lang w:val="pt-BR"/>
        </w:rPr>
        <w:t>2</w:t>
      </w:r>
      <w:proofErr w:type="gramEnd"/>
      <w:r w:rsidRPr="003F50FF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3F50FF">
        <w:rPr>
          <w:rFonts w:ascii="Times New Roman" w:hAnsi="Times New Roman" w:cs="Times New Roman"/>
          <w:sz w:val="24"/>
          <w:szCs w:val="24"/>
          <w:lang w:val="pt-BR"/>
        </w:rPr>
        <w:t>screens</w:t>
      </w:r>
      <w:proofErr w:type="spellEnd"/>
      <w:r w:rsidRPr="003F50FF">
        <w:rPr>
          <w:rFonts w:ascii="Times New Roman" w:hAnsi="Times New Roman" w:cs="Times New Roman"/>
          <w:sz w:val="24"/>
          <w:szCs w:val="24"/>
          <w:lang w:val="pt-BR"/>
        </w:rPr>
        <w:t xml:space="preserve">]. </w:t>
      </w:r>
      <w:proofErr w:type="spellStart"/>
      <w:r w:rsidRPr="003F50FF">
        <w:rPr>
          <w:rFonts w:ascii="Times New Roman" w:hAnsi="Times New Roman" w:cs="Times New Roman"/>
          <w:sz w:val="24"/>
          <w:szCs w:val="24"/>
          <w:lang w:val="pt-BR"/>
        </w:rPr>
        <w:t>Available</w:t>
      </w:r>
      <w:proofErr w:type="spellEnd"/>
      <w:r w:rsidRPr="003F50FF">
        <w:rPr>
          <w:rFonts w:ascii="Times New Roman" w:hAnsi="Times New Roman" w:cs="Times New Roman"/>
          <w:sz w:val="24"/>
          <w:szCs w:val="24"/>
          <w:lang w:val="pt-BR"/>
        </w:rPr>
        <w:t xml:space="preserve">: </w:t>
      </w:r>
      <w:hyperlink r:id="rId8" w:history="1">
        <w:r w:rsidR="001C2FDC" w:rsidRPr="003F50FF">
          <w:rPr>
            <w:rFonts w:ascii="Times New Roman" w:eastAsia="Times New Roman" w:hAnsi="Times New Roman" w:cs="Times New Roman"/>
            <w:sz w:val="24"/>
            <w:szCs w:val="24"/>
            <w:lang w:val="pt-BR"/>
          </w:rPr>
          <w:t>http://www.sidra.ibge.gov.br/bda/tabela/listabl.asp?c=1612&amp;z=t&amp;o=11</w:t>
        </w:r>
      </w:hyperlink>
      <w:r w:rsidR="004E07E7" w:rsidRPr="003F50FF">
        <w:rPr>
          <w:rFonts w:ascii="Times New Roman" w:eastAsia="Times New Roman" w:hAnsi="Times New Roman" w:cs="Times New Roman"/>
          <w:sz w:val="24"/>
          <w:szCs w:val="24"/>
          <w:lang w:val="pt-BR"/>
        </w:rPr>
        <w:t>.</w:t>
      </w:r>
    </w:p>
    <w:p w14:paraId="46755DD3" w14:textId="77777777" w:rsidR="00F852C8" w:rsidRPr="004E07E7" w:rsidRDefault="00F852C8" w:rsidP="000B7A1E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57993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Secretaria da Agricultura, Pecuária e Agronegócio do Rio Grande do Sul (SEAPA-RS). </w:t>
      </w:r>
      <w:proofErr w:type="spellStart"/>
      <w:r w:rsidRPr="004E07E7">
        <w:rPr>
          <w:rFonts w:ascii="Times New Roman" w:hAnsi="Times New Roman" w:cs="Times New Roman"/>
          <w:sz w:val="24"/>
          <w:szCs w:val="24"/>
        </w:rPr>
        <w:t>Departamento</w:t>
      </w:r>
      <w:proofErr w:type="spellEnd"/>
      <w:r w:rsidRPr="004E07E7">
        <w:rPr>
          <w:rFonts w:ascii="Times New Roman" w:hAnsi="Times New Roman" w:cs="Times New Roman"/>
          <w:sz w:val="24"/>
          <w:szCs w:val="24"/>
        </w:rPr>
        <w:t xml:space="preserve"> e </w:t>
      </w:r>
      <w:proofErr w:type="spellStart"/>
      <w:r w:rsidRPr="004E07E7">
        <w:rPr>
          <w:rFonts w:ascii="Times New Roman" w:hAnsi="Times New Roman" w:cs="Times New Roman"/>
          <w:sz w:val="24"/>
          <w:szCs w:val="24"/>
        </w:rPr>
        <w:t>Defesa</w:t>
      </w:r>
      <w:proofErr w:type="spellEnd"/>
      <w:r w:rsidRPr="004E07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07E7">
        <w:rPr>
          <w:rFonts w:ascii="Times New Roman" w:hAnsi="Times New Roman" w:cs="Times New Roman"/>
          <w:sz w:val="24"/>
          <w:szCs w:val="24"/>
        </w:rPr>
        <w:t>Agropecuária</w:t>
      </w:r>
      <w:proofErr w:type="spellEnd"/>
      <w:r w:rsidRPr="004E07E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4E07E7">
        <w:rPr>
          <w:rFonts w:ascii="Times New Roman" w:hAnsi="Times New Roman" w:cs="Times New Roman"/>
          <w:sz w:val="24"/>
          <w:szCs w:val="24"/>
        </w:rPr>
        <w:t>Relatório</w:t>
      </w:r>
      <w:proofErr w:type="spellEnd"/>
      <w:r w:rsidRPr="004E07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07E7">
        <w:rPr>
          <w:rFonts w:ascii="Times New Roman" w:hAnsi="Times New Roman" w:cs="Times New Roman"/>
          <w:sz w:val="24"/>
          <w:szCs w:val="24"/>
        </w:rPr>
        <w:t>Anual</w:t>
      </w:r>
      <w:proofErr w:type="spellEnd"/>
      <w:r w:rsidRPr="004E07E7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4E07E7">
        <w:rPr>
          <w:rFonts w:ascii="Times New Roman" w:hAnsi="Times New Roman" w:cs="Times New Roman"/>
          <w:sz w:val="24"/>
          <w:szCs w:val="24"/>
        </w:rPr>
        <w:t>Atividades</w:t>
      </w:r>
      <w:proofErr w:type="spellEnd"/>
      <w:r w:rsidRPr="004E07E7">
        <w:rPr>
          <w:rFonts w:ascii="Times New Roman" w:hAnsi="Times New Roman" w:cs="Times New Roman"/>
          <w:sz w:val="24"/>
          <w:szCs w:val="24"/>
        </w:rPr>
        <w:t xml:space="preserve"> – 2012. 163 p.</w:t>
      </w:r>
    </w:p>
    <w:p w14:paraId="1F9D3402" w14:textId="77777777" w:rsidR="009E240D" w:rsidRPr="004E07E7" w:rsidRDefault="009E240D" w:rsidP="000B7A1E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157993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 xml:space="preserve">Sistema de informação de agravos de notificação [Internet]. </w:t>
      </w:r>
      <w:proofErr w:type="spellStart"/>
      <w:r w:rsidRPr="00157993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Brasilia</w:t>
      </w:r>
      <w:proofErr w:type="spellEnd"/>
      <w:r w:rsidRPr="00157993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, Bra</w:t>
      </w:r>
      <w:r w:rsidR="004E07E7" w:rsidRPr="00157993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s</w:t>
      </w:r>
      <w:r w:rsidRPr="00157993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il</w:t>
      </w:r>
      <w:r w:rsidR="004E07E7" w:rsidRPr="00157993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 xml:space="preserve">: Ministério da Saúde. c 2014 </w:t>
      </w:r>
      <w:r w:rsidRPr="00157993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- [</w:t>
      </w:r>
      <w:proofErr w:type="spellStart"/>
      <w:r w:rsidRPr="00157993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cited</w:t>
      </w:r>
      <w:proofErr w:type="spellEnd"/>
      <w:r w:rsidRPr="00157993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 xml:space="preserve"> 2015 </w:t>
      </w:r>
      <w:proofErr w:type="spellStart"/>
      <w:proofErr w:type="gramStart"/>
      <w:r w:rsidRPr="00157993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Feb</w:t>
      </w:r>
      <w:proofErr w:type="spellEnd"/>
      <w:proofErr w:type="gramEnd"/>
      <w:r w:rsidRPr="00157993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 xml:space="preserve"> 24]. </w:t>
      </w:r>
      <w:r w:rsidRPr="004E07E7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Available from: http://dtr2004.saude.gov.br/sinanweb/ </w:t>
      </w:r>
    </w:p>
    <w:p w14:paraId="6CE0E7B9" w14:textId="77777777" w:rsidR="00536F2E" w:rsidRPr="004E07E7" w:rsidRDefault="00536F2E" w:rsidP="000B7A1E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4E07E7">
        <w:rPr>
          <w:rFonts w:ascii="Times New Roman" w:eastAsiaTheme="minorHAnsi" w:hAnsi="Times New Roman" w:cs="Times New Roman"/>
          <w:sz w:val="24"/>
          <w:szCs w:val="24"/>
          <w:lang w:eastAsia="en-US"/>
        </w:rPr>
        <w:t>Science for a changing world (USGS) [Internet] [cited 2015 Mar 14]. Available from :</w:t>
      </w:r>
      <w:r w:rsidRPr="004E07E7">
        <w:rPr>
          <w:rFonts w:ascii="Times New Roman" w:hAnsi="Times New Roman" w:cs="Times New Roman"/>
          <w:sz w:val="24"/>
          <w:szCs w:val="24"/>
        </w:rPr>
        <w:t xml:space="preserve"> </w:t>
      </w:r>
      <w:hyperlink r:id="rId9" w:history="1">
        <w:r w:rsidRPr="004E07E7">
          <w:rPr>
            <w:rStyle w:val="Hyperlink"/>
            <w:rFonts w:ascii="Times New Roman" w:hAnsi="Times New Roman" w:cs="Times New Roman"/>
            <w:sz w:val="24"/>
            <w:szCs w:val="24"/>
          </w:rPr>
          <w:t>https://lta.cr.usgs.gov/HYDRO1K</w:t>
        </w:r>
      </w:hyperlink>
      <w:r w:rsidRPr="004E07E7">
        <w:rPr>
          <w:rFonts w:ascii="Times New Roman" w:hAnsi="Times New Roman" w:cs="Times New Roman"/>
          <w:sz w:val="24"/>
          <w:szCs w:val="24"/>
        </w:rPr>
        <w:t>.</w:t>
      </w:r>
    </w:p>
    <w:p w14:paraId="0B268A7D" w14:textId="77777777" w:rsidR="00C87167" w:rsidRPr="004E07E7" w:rsidRDefault="00C87167" w:rsidP="000B7A1E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57993">
        <w:rPr>
          <w:rFonts w:ascii="Times New Roman" w:hAnsi="Times New Roman" w:cs="Times New Roman"/>
          <w:sz w:val="24"/>
          <w:szCs w:val="24"/>
          <w:lang w:val="pt-BR"/>
        </w:rPr>
        <w:t>Variáveis ambientais para modelagem de distribuições de espécie-AMBDATA- [</w:t>
      </w:r>
      <w:proofErr w:type="spellStart"/>
      <w:r w:rsidRPr="00157993">
        <w:rPr>
          <w:rFonts w:ascii="Times New Roman" w:hAnsi="Times New Roman" w:cs="Times New Roman"/>
          <w:sz w:val="24"/>
          <w:szCs w:val="24"/>
          <w:lang w:val="pt-BR"/>
        </w:rPr>
        <w:t>cited</w:t>
      </w:r>
      <w:proofErr w:type="spellEnd"/>
      <w:r w:rsidRPr="00157993">
        <w:rPr>
          <w:rFonts w:ascii="Times New Roman" w:hAnsi="Times New Roman" w:cs="Times New Roman"/>
          <w:sz w:val="24"/>
          <w:szCs w:val="24"/>
          <w:lang w:val="pt-BR"/>
        </w:rPr>
        <w:t xml:space="preserve"> 5 </w:t>
      </w:r>
      <w:proofErr w:type="spellStart"/>
      <w:r w:rsidRPr="00157993">
        <w:rPr>
          <w:rFonts w:ascii="Times New Roman" w:hAnsi="Times New Roman" w:cs="Times New Roman"/>
          <w:sz w:val="24"/>
          <w:szCs w:val="24"/>
          <w:lang w:val="pt-BR"/>
        </w:rPr>
        <w:t>March</w:t>
      </w:r>
      <w:proofErr w:type="spellEnd"/>
      <w:r w:rsidRPr="00157993">
        <w:rPr>
          <w:rFonts w:ascii="Times New Roman" w:hAnsi="Times New Roman" w:cs="Times New Roman"/>
          <w:sz w:val="24"/>
          <w:szCs w:val="24"/>
          <w:lang w:val="pt-BR"/>
        </w:rPr>
        <w:t xml:space="preserve"> 2015]. In: Divisão de Processamento de Imagens [Internet]. Brasil [</w:t>
      </w:r>
      <w:proofErr w:type="spellStart"/>
      <w:r w:rsidRPr="00157993">
        <w:rPr>
          <w:rFonts w:ascii="Times New Roman" w:hAnsi="Times New Roman" w:cs="Times New Roman"/>
          <w:sz w:val="24"/>
          <w:szCs w:val="24"/>
          <w:lang w:val="pt-BR"/>
        </w:rPr>
        <w:t>about</w:t>
      </w:r>
      <w:proofErr w:type="spellEnd"/>
      <w:r w:rsidRPr="00157993">
        <w:rPr>
          <w:rFonts w:ascii="Times New Roman" w:hAnsi="Times New Roman" w:cs="Times New Roman"/>
          <w:sz w:val="24"/>
          <w:szCs w:val="24"/>
          <w:lang w:val="pt-BR"/>
        </w:rPr>
        <w:t xml:space="preserve"> 2 </w:t>
      </w:r>
      <w:proofErr w:type="spellStart"/>
      <w:r w:rsidRPr="00157993">
        <w:rPr>
          <w:rFonts w:ascii="Times New Roman" w:hAnsi="Times New Roman" w:cs="Times New Roman"/>
          <w:sz w:val="24"/>
          <w:szCs w:val="24"/>
          <w:lang w:val="pt-BR"/>
        </w:rPr>
        <w:t>screens</w:t>
      </w:r>
      <w:proofErr w:type="spellEnd"/>
      <w:r w:rsidRPr="00157993">
        <w:rPr>
          <w:rFonts w:ascii="Times New Roman" w:hAnsi="Times New Roman" w:cs="Times New Roman"/>
          <w:sz w:val="24"/>
          <w:szCs w:val="24"/>
          <w:lang w:val="pt-BR"/>
        </w:rPr>
        <w:t xml:space="preserve">]. </w:t>
      </w:r>
      <w:r w:rsidRPr="004E07E7">
        <w:rPr>
          <w:rFonts w:ascii="Times New Roman" w:hAnsi="Times New Roman" w:cs="Times New Roman"/>
          <w:sz w:val="24"/>
          <w:szCs w:val="24"/>
        </w:rPr>
        <w:t>Available: http://www.dpi.inpe.br/Ambdata/referencias.php.</w:t>
      </w:r>
    </w:p>
    <w:p w14:paraId="609B8EA3" w14:textId="11380C76" w:rsidR="00F427FB" w:rsidRPr="004E07E7" w:rsidRDefault="00613C2E" w:rsidP="000B7A1E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O-</w:t>
      </w:r>
      <w:proofErr w:type="spellStart"/>
      <w:r w:rsidR="00F427FB" w:rsidRPr="004E07E7">
        <w:rPr>
          <w:rFonts w:ascii="Times New Roman" w:hAnsi="Times New Roman" w:cs="Times New Roman"/>
          <w:sz w:val="24"/>
          <w:szCs w:val="24"/>
        </w:rPr>
        <w:t>GeoNetwork</w:t>
      </w:r>
      <w:proofErr w:type="spellEnd"/>
      <w:r w:rsidR="00F427FB" w:rsidRPr="004E07E7">
        <w:rPr>
          <w:rFonts w:ascii="Times New Roman" w:hAnsi="Times New Roman" w:cs="Times New Roman"/>
          <w:sz w:val="24"/>
          <w:szCs w:val="24"/>
        </w:rPr>
        <w:t xml:space="preserve">-geo-spatial </w:t>
      </w:r>
      <w:r w:rsidR="00D30355">
        <w:rPr>
          <w:rFonts w:ascii="Times New Roman" w:hAnsi="Times New Roman" w:cs="Times New Roman"/>
          <w:sz w:val="24"/>
          <w:szCs w:val="24"/>
        </w:rPr>
        <w:t>–</w:t>
      </w:r>
      <w:r w:rsidR="00F427FB" w:rsidRPr="004E07E7">
        <w:rPr>
          <w:rFonts w:ascii="Times New Roman" w:hAnsi="Times New Roman" w:cs="Times New Roman"/>
          <w:sz w:val="24"/>
          <w:szCs w:val="24"/>
        </w:rPr>
        <w:t xml:space="preserve"> </w:t>
      </w:r>
      <w:r w:rsidR="00D30355">
        <w:rPr>
          <w:rFonts w:ascii="Times New Roman" w:hAnsi="Times New Roman" w:cs="Times New Roman"/>
          <w:sz w:val="24"/>
          <w:szCs w:val="24"/>
        </w:rPr>
        <w:t xml:space="preserve">World Wild Fund Global Ecoregions </w:t>
      </w:r>
      <w:proofErr w:type="gramStart"/>
      <w:r w:rsidR="00D30355">
        <w:rPr>
          <w:rFonts w:ascii="Times New Roman" w:hAnsi="Times New Roman" w:cs="Times New Roman"/>
          <w:sz w:val="24"/>
          <w:szCs w:val="24"/>
        </w:rPr>
        <w:t>Map</w:t>
      </w:r>
      <w:r w:rsidR="00F427FB" w:rsidRPr="004E07E7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="00F427FB" w:rsidRPr="004E07E7">
        <w:rPr>
          <w:rFonts w:ascii="Times New Roman" w:hAnsi="Times New Roman" w:cs="Times New Roman"/>
          <w:sz w:val="24"/>
          <w:szCs w:val="24"/>
        </w:rPr>
        <w:t xml:space="preserve">Internet]. [cited 2014 Dec 10]. Available from: </w:t>
      </w:r>
      <w:hyperlink r:id="rId10" w:history="1">
        <w:r w:rsidR="00F427FB" w:rsidRPr="004E07E7">
          <w:rPr>
            <w:rStyle w:val="Hyperlink"/>
            <w:rFonts w:ascii="Times New Roman" w:hAnsi="Times New Roman" w:cs="Times New Roman"/>
            <w:sz w:val="24"/>
            <w:szCs w:val="24"/>
          </w:rPr>
          <w:t>http://www.fao.org/geonetwork/srv/en/main.home</w:t>
        </w:r>
      </w:hyperlink>
      <w:r w:rsidR="00F427FB" w:rsidRPr="004E07E7">
        <w:rPr>
          <w:rFonts w:ascii="Times New Roman" w:hAnsi="Times New Roman" w:cs="Times New Roman"/>
          <w:sz w:val="24"/>
          <w:szCs w:val="24"/>
        </w:rPr>
        <w:t>.</w:t>
      </w:r>
    </w:p>
    <w:p w14:paraId="4ABBEA04" w14:textId="77777777" w:rsidR="00804E16" w:rsidRPr="004E07E7" w:rsidRDefault="00804E16" w:rsidP="000B7A1E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proofErr w:type="spellStart"/>
      <w:r w:rsidRPr="00157993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WorldClim</w:t>
      </w:r>
      <w:proofErr w:type="spellEnd"/>
      <w:r w:rsidRPr="00157993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 xml:space="preserve"> – Global </w:t>
      </w:r>
      <w:proofErr w:type="spellStart"/>
      <w:r w:rsidRPr="00157993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Cimate</w:t>
      </w:r>
      <w:proofErr w:type="spellEnd"/>
      <w:r w:rsidRPr="00157993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 xml:space="preserve"> data. [Internet]. </w:t>
      </w:r>
      <w:r w:rsidRPr="004E07E7">
        <w:rPr>
          <w:rFonts w:ascii="Times New Roman" w:eastAsiaTheme="minorHAnsi" w:hAnsi="Times New Roman" w:cs="Times New Roman"/>
          <w:sz w:val="24"/>
          <w:szCs w:val="24"/>
          <w:lang w:eastAsia="en-US"/>
        </w:rPr>
        <w:t>California, United States of America. c 2015 - [cited 2015 Feb 10]. Available from: http://www.worldclim.org/bioclim.</w:t>
      </w:r>
    </w:p>
    <w:p w14:paraId="260D7D63" w14:textId="77777777" w:rsidR="00DE2679" w:rsidRPr="003F50FF" w:rsidRDefault="00157993" w:rsidP="00157993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Secretaria de Ambiente e Desenvolvimento Sustentável-SEMA</w:t>
      </w:r>
      <w:r w:rsidRPr="00157993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.</w:t>
      </w:r>
      <w:r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 xml:space="preserve"> 2010</w:t>
      </w:r>
      <w:r w:rsidRPr="00157993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 xml:space="preserve"> [Internet]. </w:t>
      </w:r>
      <w:r w:rsidRPr="003F50FF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Porto Alegre, Brasil. c 2010 - [</w:t>
      </w:r>
      <w:proofErr w:type="spellStart"/>
      <w:r w:rsidRPr="003F50FF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cited</w:t>
      </w:r>
      <w:proofErr w:type="spellEnd"/>
      <w:r w:rsidRPr="003F50FF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 xml:space="preserve"> 2015 </w:t>
      </w:r>
      <w:proofErr w:type="spellStart"/>
      <w:r w:rsidRPr="003F50FF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Jun</w:t>
      </w:r>
      <w:proofErr w:type="spellEnd"/>
      <w:r w:rsidRPr="003F50FF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 xml:space="preserve"> </w:t>
      </w:r>
      <w:proofErr w:type="gramStart"/>
      <w:r w:rsidRPr="003F50FF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>2</w:t>
      </w:r>
      <w:proofErr w:type="gramEnd"/>
      <w:r w:rsidRPr="003F50FF">
        <w:rPr>
          <w:rFonts w:ascii="Times New Roman" w:eastAsiaTheme="minorHAnsi" w:hAnsi="Times New Roman" w:cs="Times New Roman"/>
          <w:sz w:val="24"/>
          <w:szCs w:val="24"/>
          <w:lang w:val="pt-BR" w:eastAsia="en-US"/>
        </w:rPr>
        <w:t xml:space="preserve">]. </w:t>
      </w:r>
      <w:r w:rsidRPr="00157993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Available from: </w:t>
      </w:r>
      <w:r w:rsidRPr="00157993">
        <w:rPr>
          <w:rFonts w:ascii="Times New Roman" w:hAnsi="Times New Roman" w:cs="Times New Roman"/>
          <w:sz w:val="24"/>
          <w:szCs w:val="24"/>
        </w:rPr>
        <w:t>http://www.sema.rs.gov.br/.</w:t>
      </w:r>
    </w:p>
    <w:sectPr w:rsidR="00DE2679" w:rsidRPr="003F50F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DC19E0"/>
    <w:multiLevelType w:val="hybridMultilevel"/>
    <w:tmpl w:val="231AE0F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7894F4D"/>
    <w:multiLevelType w:val="hybridMultilevel"/>
    <w:tmpl w:val="28F46E1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1AF250A"/>
    <w:multiLevelType w:val="hybridMultilevel"/>
    <w:tmpl w:val="4AFC2FF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D19"/>
    <w:rsid w:val="00074F06"/>
    <w:rsid w:val="000B7A1E"/>
    <w:rsid w:val="00111E8E"/>
    <w:rsid w:val="00157993"/>
    <w:rsid w:val="001C2FDC"/>
    <w:rsid w:val="00387564"/>
    <w:rsid w:val="003A7ADD"/>
    <w:rsid w:val="003B7FFC"/>
    <w:rsid w:val="003F50FF"/>
    <w:rsid w:val="004237BD"/>
    <w:rsid w:val="00494926"/>
    <w:rsid w:val="004E07E7"/>
    <w:rsid w:val="00536F2E"/>
    <w:rsid w:val="00560055"/>
    <w:rsid w:val="005F56EF"/>
    <w:rsid w:val="00607B13"/>
    <w:rsid w:val="00613C2E"/>
    <w:rsid w:val="00615010"/>
    <w:rsid w:val="007E3A2B"/>
    <w:rsid w:val="00804E16"/>
    <w:rsid w:val="00835804"/>
    <w:rsid w:val="0085602B"/>
    <w:rsid w:val="008D0A6F"/>
    <w:rsid w:val="009E240D"/>
    <w:rsid w:val="00B06327"/>
    <w:rsid w:val="00B06B5A"/>
    <w:rsid w:val="00B2399C"/>
    <w:rsid w:val="00BC7C64"/>
    <w:rsid w:val="00C87167"/>
    <w:rsid w:val="00C91DCA"/>
    <w:rsid w:val="00CA7378"/>
    <w:rsid w:val="00D03125"/>
    <w:rsid w:val="00D30355"/>
    <w:rsid w:val="00DA5A99"/>
    <w:rsid w:val="00DC1D19"/>
    <w:rsid w:val="00E023F9"/>
    <w:rsid w:val="00E51D39"/>
    <w:rsid w:val="00E90C5A"/>
    <w:rsid w:val="00E96C1C"/>
    <w:rsid w:val="00F02847"/>
    <w:rsid w:val="00F427FB"/>
    <w:rsid w:val="00F7458A"/>
    <w:rsid w:val="00F852C8"/>
    <w:rsid w:val="00FB6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5F4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D19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C1D1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C1D19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D30355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0355"/>
    <w:pPr>
      <w:spacing w:after="0" w:line="240" w:lineRule="auto"/>
    </w:pPr>
    <w:rPr>
      <w:rFonts w:ascii="Helvetica" w:hAnsi="Helvetic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355"/>
    <w:rPr>
      <w:rFonts w:ascii="Helvetica" w:eastAsiaTheme="minorEastAsia" w:hAnsi="Helvetica"/>
      <w:sz w:val="18"/>
      <w:szCs w:val="18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D19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C1D1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C1D19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D30355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0355"/>
    <w:pPr>
      <w:spacing w:after="0" w:line="240" w:lineRule="auto"/>
    </w:pPr>
    <w:rPr>
      <w:rFonts w:ascii="Helvetica" w:hAnsi="Helvetic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355"/>
    <w:rPr>
      <w:rFonts w:ascii="Helvetica" w:eastAsiaTheme="minorEastAsia" w:hAnsi="Helvetica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402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idra.ibge.gov.br/bda/tabela/listabl.asp?c=1612&amp;z=t&amp;o=11" TargetMode="External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hyperlink" Target="http://www.valor.com.br/brasil/3974750/ibge-maior-pib-capita-entre-arranjos-populacionais-esta-no-rs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tabnet.datasus.gov.br/cgi/ibge/censo/cnv/ginirs.def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://www.fao.org/geonetwork/srv/en/main.home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lta.cr.usgs.gov/HYDRO1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32</Words>
  <Characters>3608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PAHO</Company>
  <LinksUpToDate>false</LinksUpToDate>
  <CharactersWithSpaces>4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hado, Mr. Gustavo (WDC)</dc:creator>
  <cp:lastModifiedBy>Schneider, Dr. Cristina (WDC)</cp:lastModifiedBy>
  <cp:revision>5</cp:revision>
  <dcterms:created xsi:type="dcterms:W3CDTF">2015-08-10T19:32:00Z</dcterms:created>
  <dcterms:modified xsi:type="dcterms:W3CDTF">2015-08-11T15:19:00Z</dcterms:modified>
</cp:coreProperties>
</file>